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42BA65" w14:textId="7EF3D737" w:rsidR="004945EB" w:rsidRPr="00D07C70" w:rsidRDefault="00E90A5A" w:rsidP="004945EB">
      <w:pPr>
        <w:spacing w:after="200" w:line="240" w:lineRule="atLeast"/>
        <w:rPr>
          <w:b/>
        </w:rPr>
      </w:pPr>
      <w:r w:rsidRPr="00E90A5A">
        <w:rPr>
          <w:b/>
        </w:rPr>
        <w:t>S</w:t>
      </w:r>
      <w:r>
        <w:rPr>
          <w:b/>
        </w:rPr>
        <w:t xml:space="preserve">2 </w:t>
      </w:r>
      <w:r w:rsidR="004945EB" w:rsidRPr="00E90A5A">
        <w:rPr>
          <w:b/>
        </w:rPr>
        <w:t xml:space="preserve">Table. </w:t>
      </w:r>
      <w:r w:rsidR="004945EB" w:rsidRPr="00D07C70">
        <w:rPr>
          <w:b/>
        </w:rPr>
        <w:t xml:space="preserve">Logistic regression analysis to assess association between alcohol consumption and occurrence of </w:t>
      </w:r>
      <w:r w:rsidR="004945EB" w:rsidRPr="00E90A5A">
        <w:rPr>
          <w:rFonts w:eastAsiaTheme="minorEastAsia"/>
          <w:b/>
          <w:lang w:eastAsia="ja-JP"/>
        </w:rPr>
        <w:t>endoscopic columnar-lined esophagus stratified by sex</w:t>
      </w:r>
    </w:p>
    <w:tbl>
      <w:tblPr>
        <w:tblStyle w:val="2"/>
        <w:tblpPr w:leftFromText="180" w:rightFromText="180" w:vertAnchor="text" w:horzAnchor="page" w:tblpX="1549" w:tblpY="155"/>
        <w:tblW w:w="14102" w:type="dxa"/>
        <w:tblLayout w:type="fixed"/>
        <w:tblLook w:val="0600" w:firstRow="0" w:lastRow="0" w:firstColumn="0" w:lastColumn="0" w:noHBand="1" w:noVBand="1"/>
      </w:tblPr>
      <w:tblGrid>
        <w:gridCol w:w="2676"/>
        <w:gridCol w:w="2677"/>
        <w:gridCol w:w="1701"/>
        <w:gridCol w:w="1843"/>
        <w:gridCol w:w="2551"/>
        <w:gridCol w:w="2654"/>
      </w:tblGrid>
      <w:tr w:rsidR="007877FB" w:rsidRPr="00E90A5A" w14:paraId="527D7333" w14:textId="77777777" w:rsidTr="00D07C70">
        <w:trPr>
          <w:trHeight w:val="92"/>
        </w:trPr>
        <w:tc>
          <w:tcPr>
            <w:tcW w:w="5353" w:type="dxa"/>
            <w:gridSpan w:val="2"/>
            <w:tcBorders>
              <w:top w:val="single" w:sz="4" w:space="0" w:color="auto"/>
              <w:bottom w:val="nil"/>
            </w:tcBorders>
            <w:noWrap/>
          </w:tcPr>
          <w:p w14:paraId="7158CC16" w14:textId="77777777" w:rsidR="007877FB" w:rsidRPr="00E90A5A" w:rsidRDefault="007877FB" w:rsidP="00D07C70">
            <w:pPr>
              <w:spacing w:line="0" w:lineRule="atLeast"/>
              <w:ind w:leftChars="57" w:left="723" w:hanging="586"/>
              <w:rPr>
                <w:sz w:val="24"/>
                <w:szCs w:val="24"/>
              </w:rPr>
            </w:pPr>
            <w:r w:rsidRPr="00E90A5A">
              <w:rPr>
                <w:sz w:val="24"/>
                <w:szCs w:val="24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769A4E1E" w14:textId="77777777" w:rsidR="007877FB" w:rsidRPr="00E90A5A" w:rsidRDefault="007877FB" w:rsidP="00D07C70">
            <w:pPr>
              <w:spacing w:line="0" w:lineRule="atLeast"/>
              <w:ind w:leftChars="57" w:left="723" w:hanging="586"/>
              <w:rPr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18B3C4EB" w14:textId="77777777" w:rsidR="007877FB" w:rsidRPr="00E90A5A" w:rsidRDefault="007877FB" w:rsidP="00D07C70">
            <w:pPr>
              <w:spacing w:line="0" w:lineRule="atLeast"/>
              <w:ind w:leftChars="57" w:left="723" w:hanging="586"/>
              <w:rPr>
                <w:sz w:val="24"/>
                <w:szCs w:val="24"/>
              </w:rPr>
            </w:pPr>
          </w:p>
        </w:tc>
        <w:tc>
          <w:tcPr>
            <w:tcW w:w="520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3963420" w14:textId="77777777" w:rsidR="007877FB" w:rsidRPr="00D07C70" w:rsidRDefault="007877FB" w:rsidP="00D07C70">
            <w:pPr>
              <w:spacing w:line="0" w:lineRule="atLeast"/>
              <w:ind w:leftChars="57" w:left="723" w:hanging="586"/>
              <w:jc w:val="center"/>
              <w:rPr>
                <w:sz w:val="24"/>
                <w:szCs w:val="24"/>
              </w:rPr>
            </w:pPr>
            <w:r w:rsidRPr="00E90A5A">
              <w:rPr>
                <w:rFonts w:eastAsiaTheme="minorEastAsia"/>
                <w:sz w:val="24"/>
                <w:szCs w:val="24"/>
                <w:lang w:eastAsia="ja-JP"/>
              </w:rPr>
              <w:t>Endoscopic columnar-lined esophagus</w:t>
            </w:r>
          </w:p>
          <w:p w14:paraId="745A97C6" w14:textId="77777777" w:rsidR="007877FB" w:rsidRPr="00E90A5A" w:rsidRDefault="007877FB" w:rsidP="00D07C70">
            <w:pPr>
              <w:spacing w:line="0" w:lineRule="atLeast"/>
              <w:ind w:leftChars="57" w:left="723" w:hanging="586"/>
              <w:jc w:val="center"/>
              <w:rPr>
                <w:sz w:val="24"/>
                <w:szCs w:val="24"/>
              </w:rPr>
            </w:pPr>
            <w:r w:rsidRPr="00E90A5A">
              <w:rPr>
                <w:rFonts w:eastAsiaTheme="minorEastAsia"/>
                <w:sz w:val="24"/>
                <w:szCs w:val="24"/>
                <w:shd w:val="clear" w:color="auto" w:fill="FFFFFF"/>
                <w:lang w:eastAsia="ja-JP"/>
              </w:rPr>
              <w:t>(Outcome variable</w:t>
            </w:r>
            <w:r w:rsidRPr="00E90A5A">
              <w:rPr>
                <w:sz w:val="24"/>
                <w:szCs w:val="24"/>
                <w:lang w:eastAsia="ja-JP"/>
              </w:rPr>
              <w:t>†</w:t>
            </w:r>
            <w:r w:rsidRPr="00E90A5A">
              <w:rPr>
                <w:rFonts w:eastAsiaTheme="minorEastAsia"/>
                <w:sz w:val="24"/>
                <w:szCs w:val="24"/>
                <w:shd w:val="clear" w:color="auto" w:fill="FFFFFF"/>
                <w:lang w:eastAsia="ja-JP"/>
              </w:rPr>
              <w:t>)</w:t>
            </w:r>
          </w:p>
        </w:tc>
      </w:tr>
      <w:tr w:rsidR="007877FB" w:rsidRPr="00E90A5A" w14:paraId="69673420" w14:textId="77777777" w:rsidTr="00D07C70">
        <w:trPr>
          <w:trHeight w:val="319"/>
        </w:trPr>
        <w:tc>
          <w:tcPr>
            <w:tcW w:w="5353" w:type="dxa"/>
            <w:gridSpan w:val="2"/>
            <w:tcBorders>
              <w:top w:val="nil"/>
              <w:bottom w:val="nil"/>
            </w:tcBorders>
          </w:tcPr>
          <w:p w14:paraId="31B95780" w14:textId="77777777" w:rsidR="007877FB" w:rsidRPr="00E90A5A" w:rsidRDefault="007877FB" w:rsidP="00D07C70">
            <w:pPr>
              <w:spacing w:line="0" w:lineRule="atLeast"/>
              <w:ind w:leftChars="57" w:left="723" w:hanging="586"/>
              <w:rPr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E5E9986" w14:textId="77777777" w:rsidR="007877FB" w:rsidRPr="00E90A5A" w:rsidRDefault="007877FB" w:rsidP="00D07C70">
            <w:pPr>
              <w:spacing w:line="0" w:lineRule="atLeast"/>
              <w:ind w:leftChars="57" w:left="723" w:hanging="586"/>
              <w:rPr>
                <w:sz w:val="24"/>
                <w:szCs w:val="24"/>
              </w:rPr>
            </w:pPr>
            <w:r w:rsidRPr="00E90A5A">
              <w:rPr>
                <w:sz w:val="24"/>
                <w:szCs w:val="24"/>
              </w:rPr>
              <w:t xml:space="preserve">No. </w:t>
            </w:r>
            <w:proofErr w:type="gramStart"/>
            <w:r w:rsidRPr="00E90A5A">
              <w:rPr>
                <w:sz w:val="24"/>
                <w:szCs w:val="24"/>
              </w:rPr>
              <w:t>of</w:t>
            </w:r>
            <w:proofErr w:type="gramEnd"/>
            <w:r w:rsidRPr="00E90A5A">
              <w:rPr>
                <w:sz w:val="24"/>
                <w:szCs w:val="24"/>
              </w:rPr>
              <w:t xml:space="preserve"> 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E348337" w14:textId="77777777" w:rsidR="007877FB" w:rsidRPr="00E90A5A" w:rsidRDefault="007877FB" w:rsidP="00D07C70">
            <w:pPr>
              <w:spacing w:line="0" w:lineRule="atLeast"/>
              <w:ind w:leftChars="57" w:left="723" w:hanging="586"/>
              <w:rPr>
                <w:sz w:val="24"/>
                <w:szCs w:val="24"/>
              </w:rPr>
            </w:pPr>
            <w:r w:rsidRPr="00E90A5A">
              <w:rPr>
                <w:sz w:val="24"/>
                <w:szCs w:val="24"/>
              </w:rPr>
              <w:t xml:space="preserve">No. </w:t>
            </w:r>
            <w:proofErr w:type="gramStart"/>
            <w:r w:rsidRPr="00E90A5A">
              <w:rPr>
                <w:sz w:val="24"/>
                <w:szCs w:val="24"/>
              </w:rPr>
              <w:t>of</w:t>
            </w:r>
            <w:proofErr w:type="gramEnd"/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</w:tcPr>
          <w:p w14:paraId="3F9AD782" w14:textId="77777777" w:rsidR="007877FB" w:rsidRPr="00D07C70" w:rsidRDefault="007877FB" w:rsidP="00D07C70">
            <w:pPr>
              <w:spacing w:line="0" w:lineRule="atLeast"/>
              <w:ind w:leftChars="57" w:left="723" w:hanging="586"/>
              <w:rPr>
                <w:sz w:val="24"/>
                <w:szCs w:val="24"/>
              </w:rPr>
            </w:pPr>
            <w:proofErr w:type="spellStart"/>
            <w:r w:rsidRPr="00D07C70">
              <w:rPr>
                <w:sz w:val="24"/>
                <w:szCs w:val="24"/>
              </w:rPr>
              <w:t>Univariable</w:t>
            </w:r>
            <w:proofErr w:type="spellEnd"/>
          </w:p>
        </w:tc>
        <w:tc>
          <w:tcPr>
            <w:tcW w:w="2654" w:type="dxa"/>
            <w:tcBorders>
              <w:top w:val="single" w:sz="4" w:space="0" w:color="auto"/>
              <w:bottom w:val="nil"/>
            </w:tcBorders>
          </w:tcPr>
          <w:p w14:paraId="324A59E3" w14:textId="77777777" w:rsidR="007877FB" w:rsidRPr="00E90A5A" w:rsidRDefault="007877FB" w:rsidP="00D07C70">
            <w:pPr>
              <w:spacing w:line="0" w:lineRule="atLeast"/>
              <w:ind w:leftChars="57" w:left="723" w:hanging="586"/>
              <w:rPr>
                <w:sz w:val="24"/>
                <w:szCs w:val="24"/>
              </w:rPr>
            </w:pPr>
            <w:r w:rsidRPr="00E90A5A">
              <w:rPr>
                <w:sz w:val="24"/>
                <w:szCs w:val="24"/>
              </w:rPr>
              <w:t>Multivariable</w:t>
            </w:r>
          </w:p>
        </w:tc>
      </w:tr>
      <w:tr w:rsidR="007877FB" w:rsidRPr="00E90A5A" w14:paraId="6A00AC8F" w14:textId="77777777" w:rsidTr="00D07C70">
        <w:trPr>
          <w:trHeight w:val="276"/>
        </w:trPr>
        <w:tc>
          <w:tcPr>
            <w:tcW w:w="5353" w:type="dxa"/>
            <w:gridSpan w:val="2"/>
            <w:tcBorders>
              <w:top w:val="nil"/>
              <w:bottom w:val="double" w:sz="4" w:space="0" w:color="3366FF"/>
            </w:tcBorders>
          </w:tcPr>
          <w:p w14:paraId="3747A796" w14:textId="77777777" w:rsidR="007877FB" w:rsidRPr="00E90A5A" w:rsidRDefault="007877FB" w:rsidP="00D07C70">
            <w:pPr>
              <w:spacing w:line="0" w:lineRule="atLeast"/>
              <w:ind w:leftChars="57" w:left="723" w:hanging="586"/>
              <w:rPr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double" w:sz="4" w:space="0" w:color="auto"/>
            </w:tcBorders>
          </w:tcPr>
          <w:p w14:paraId="52F4F7EA" w14:textId="77777777" w:rsidR="007877FB" w:rsidRPr="00E90A5A" w:rsidRDefault="007877FB" w:rsidP="00D07C70">
            <w:pPr>
              <w:spacing w:line="0" w:lineRule="atLeast"/>
              <w:ind w:leftChars="57" w:left="723" w:hanging="586"/>
              <w:rPr>
                <w:sz w:val="24"/>
                <w:szCs w:val="24"/>
              </w:rPr>
            </w:pPr>
            <w:proofErr w:type="gramStart"/>
            <w:r w:rsidRPr="00E90A5A">
              <w:rPr>
                <w:sz w:val="24"/>
                <w:szCs w:val="24"/>
              </w:rPr>
              <w:t>cases</w:t>
            </w:r>
            <w:proofErr w:type="gramEnd"/>
          </w:p>
        </w:tc>
        <w:tc>
          <w:tcPr>
            <w:tcW w:w="1843" w:type="dxa"/>
            <w:tcBorders>
              <w:top w:val="nil"/>
              <w:bottom w:val="double" w:sz="4" w:space="0" w:color="auto"/>
            </w:tcBorders>
          </w:tcPr>
          <w:p w14:paraId="1AD79E5B" w14:textId="77777777" w:rsidR="007877FB" w:rsidRPr="00E90A5A" w:rsidRDefault="007877FB" w:rsidP="00D07C70">
            <w:pPr>
              <w:spacing w:line="0" w:lineRule="atLeast"/>
              <w:ind w:leftChars="57" w:left="723" w:hanging="586"/>
              <w:rPr>
                <w:sz w:val="24"/>
                <w:szCs w:val="24"/>
              </w:rPr>
            </w:pPr>
            <w:proofErr w:type="spellStart"/>
            <w:proofErr w:type="gramStart"/>
            <w:r w:rsidRPr="00E90A5A">
              <w:rPr>
                <w:sz w:val="24"/>
                <w:szCs w:val="24"/>
              </w:rPr>
              <w:t>eCLE</w:t>
            </w:r>
            <w:proofErr w:type="spellEnd"/>
            <w:proofErr w:type="gramEnd"/>
          </w:p>
        </w:tc>
        <w:tc>
          <w:tcPr>
            <w:tcW w:w="2551" w:type="dxa"/>
            <w:tcBorders>
              <w:top w:val="nil"/>
              <w:bottom w:val="double" w:sz="4" w:space="0" w:color="auto"/>
            </w:tcBorders>
          </w:tcPr>
          <w:p w14:paraId="5CE2D46F" w14:textId="77777777" w:rsidR="007877FB" w:rsidRPr="00D07C70" w:rsidRDefault="007877FB" w:rsidP="00D07C70">
            <w:pPr>
              <w:spacing w:line="0" w:lineRule="atLeast"/>
              <w:ind w:leftChars="57" w:left="723" w:hanging="586"/>
              <w:rPr>
                <w:sz w:val="24"/>
                <w:szCs w:val="24"/>
              </w:rPr>
            </w:pPr>
            <w:r w:rsidRPr="00D07C70">
              <w:rPr>
                <w:sz w:val="24"/>
                <w:szCs w:val="24"/>
              </w:rPr>
              <w:t>OR (95% CI)</w:t>
            </w:r>
          </w:p>
        </w:tc>
        <w:tc>
          <w:tcPr>
            <w:tcW w:w="2654" w:type="dxa"/>
            <w:tcBorders>
              <w:top w:val="nil"/>
              <w:bottom w:val="double" w:sz="4" w:space="0" w:color="auto"/>
            </w:tcBorders>
          </w:tcPr>
          <w:p w14:paraId="04FC9C31" w14:textId="77777777" w:rsidR="007877FB" w:rsidRPr="00E90A5A" w:rsidRDefault="007877FB" w:rsidP="00D07C70">
            <w:pPr>
              <w:spacing w:line="0" w:lineRule="atLeast"/>
              <w:ind w:leftChars="57" w:left="723" w:hanging="586"/>
              <w:rPr>
                <w:sz w:val="24"/>
                <w:szCs w:val="24"/>
              </w:rPr>
            </w:pPr>
            <w:r w:rsidRPr="00E90A5A">
              <w:rPr>
                <w:sz w:val="24"/>
                <w:szCs w:val="24"/>
              </w:rPr>
              <w:t>OR (95% CI)</w:t>
            </w:r>
            <w:r w:rsidRPr="00E90A5A">
              <w:rPr>
                <w:sz w:val="24"/>
                <w:szCs w:val="24"/>
                <w:lang w:eastAsia="ja-JP"/>
              </w:rPr>
              <w:t>*</w:t>
            </w:r>
          </w:p>
        </w:tc>
      </w:tr>
      <w:tr w:rsidR="007877FB" w:rsidRPr="00E90A5A" w14:paraId="5CBEFF86" w14:textId="77777777" w:rsidTr="00D07C70">
        <w:trPr>
          <w:trHeight w:val="315"/>
        </w:trPr>
        <w:tc>
          <w:tcPr>
            <w:tcW w:w="2676" w:type="dxa"/>
            <w:tcBorders>
              <w:top w:val="double" w:sz="4" w:space="0" w:color="auto"/>
              <w:bottom w:val="nil"/>
            </w:tcBorders>
            <w:noWrap/>
          </w:tcPr>
          <w:p w14:paraId="36E8E2F6" w14:textId="77777777" w:rsidR="007877FB" w:rsidRPr="00E90A5A" w:rsidRDefault="007877FB" w:rsidP="00D07C70">
            <w:pPr>
              <w:spacing w:line="0" w:lineRule="atLeast"/>
              <w:ind w:leftChars="57" w:left="723" w:hanging="586"/>
              <w:rPr>
                <w:sz w:val="24"/>
                <w:szCs w:val="24"/>
              </w:rPr>
            </w:pPr>
            <w:r w:rsidRPr="00E90A5A">
              <w:rPr>
                <w:sz w:val="24"/>
                <w:szCs w:val="24"/>
              </w:rPr>
              <w:t>Male</w:t>
            </w:r>
          </w:p>
        </w:tc>
        <w:tc>
          <w:tcPr>
            <w:tcW w:w="2677" w:type="dxa"/>
            <w:tcBorders>
              <w:top w:val="double" w:sz="4" w:space="0" w:color="auto"/>
              <w:bottom w:val="nil"/>
            </w:tcBorders>
          </w:tcPr>
          <w:p w14:paraId="1F57B842" w14:textId="77777777" w:rsidR="007877FB" w:rsidRPr="00E90A5A" w:rsidRDefault="007877FB" w:rsidP="00D07C70">
            <w:pPr>
              <w:spacing w:line="0" w:lineRule="atLeast"/>
              <w:ind w:leftChars="57" w:left="723" w:hanging="586"/>
              <w:rPr>
                <w:sz w:val="24"/>
                <w:szCs w:val="24"/>
              </w:rPr>
            </w:pPr>
            <w:r w:rsidRPr="00E90A5A">
              <w:rPr>
                <w:sz w:val="24"/>
                <w:szCs w:val="24"/>
              </w:rPr>
              <w:t>Total</w:t>
            </w:r>
          </w:p>
        </w:tc>
        <w:tc>
          <w:tcPr>
            <w:tcW w:w="1701" w:type="dxa"/>
            <w:tcBorders>
              <w:top w:val="double" w:sz="4" w:space="0" w:color="auto"/>
              <w:bottom w:val="nil"/>
            </w:tcBorders>
            <w:noWrap/>
          </w:tcPr>
          <w:p w14:paraId="03447AFF" w14:textId="77777777" w:rsidR="007877FB" w:rsidRPr="00D07C70" w:rsidRDefault="007877FB" w:rsidP="00D07C70">
            <w:pPr>
              <w:spacing w:line="0" w:lineRule="atLeast"/>
              <w:ind w:leftChars="57" w:left="723" w:hanging="586"/>
              <w:rPr>
                <w:sz w:val="24"/>
                <w:szCs w:val="24"/>
              </w:rPr>
            </w:pPr>
            <w:r w:rsidRPr="00D07C70">
              <w:rPr>
                <w:sz w:val="24"/>
                <w:szCs w:val="24"/>
              </w:rPr>
              <w:t>5014</w:t>
            </w:r>
          </w:p>
        </w:tc>
        <w:tc>
          <w:tcPr>
            <w:tcW w:w="1843" w:type="dxa"/>
            <w:tcBorders>
              <w:top w:val="double" w:sz="4" w:space="0" w:color="auto"/>
              <w:bottom w:val="nil"/>
            </w:tcBorders>
          </w:tcPr>
          <w:p w14:paraId="752F32E5" w14:textId="77777777" w:rsidR="007877FB" w:rsidRPr="00E90A5A" w:rsidRDefault="007877FB" w:rsidP="00D07C70">
            <w:pPr>
              <w:spacing w:line="0" w:lineRule="atLeast"/>
              <w:ind w:leftChars="57" w:left="723" w:hanging="586"/>
              <w:rPr>
                <w:sz w:val="24"/>
                <w:szCs w:val="24"/>
              </w:rPr>
            </w:pPr>
            <w:r w:rsidRPr="00E90A5A">
              <w:rPr>
                <w:sz w:val="24"/>
                <w:szCs w:val="24"/>
              </w:rPr>
              <w:t>136 (2.7%)</w:t>
            </w:r>
          </w:p>
        </w:tc>
        <w:tc>
          <w:tcPr>
            <w:tcW w:w="2551" w:type="dxa"/>
            <w:tcBorders>
              <w:top w:val="double" w:sz="4" w:space="0" w:color="auto"/>
              <w:bottom w:val="nil"/>
            </w:tcBorders>
            <w:noWrap/>
          </w:tcPr>
          <w:p w14:paraId="2EC0661E" w14:textId="77777777" w:rsidR="007877FB" w:rsidRPr="00D07C70" w:rsidRDefault="007877FB" w:rsidP="00D07C70">
            <w:pPr>
              <w:spacing w:line="0" w:lineRule="atLeast"/>
              <w:ind w:leftChars="57" w:left="723" w:hanging="586"/>
              <w:jc w:val="center"/>
              <w:rPr>
                <w:sz w:val="24"/>
                <w:szCs w:val="24"/>
              </w:rPr>
            </w:pPr>
          </w:p>
        </w:tc>
        <w:tc>
          <w:tcPr>
            <w:tcW w:w="2654" w:type="dxa"/>
            <w:tcBorders>
              <w:top w:val="double" w:sz="4" w:space="0" w:color="auto"/>
              <w:bottom w:val="nil"/>
            </w:tcBorders>
          </w:tcPr>
          <w:p w14:paraId="261A5F19" w14:textId="77777777" w:rsidR="007877FB" w:rsidRPr="00E90A5A" w:rsidRDefault="007877FB" w:rsidP="00D07C70">
            <w:pPr>
              <w:spacing w:line="0" w:lineRule="atLeast"/>
              <w:ind w:leftChars="57" w:left="723" w:hanging="586"/>
              <w:jc w:val="center"/>
              <w:rPr>
                <w:sz w:val="24"/>
                <w:szCs w:val="24"/>
              </w:rPr>
            </w:pPr>
          </w:p>
        </w:tc>
      </w:tr>
      <w:tr w:rsidR="007877FB" w:rsidRPr="00E90A5A" w14:paraId="3FEF15D7" w14:textId="77777777" w:rsidTr="00D07C70">
        <w:trPr>
          <w:trHeight w:val="372"/>
        </w:trPr>
        <w:tc>
          <w:tcPr>
            <w:tcW w:w="2676" w:type="dxa"/>
            <w:tcBorders>
              <w:top w:val="nil"/>
            </w:tcBorders>
            <w:noWrap/>
          </w:tcPr>
          <w:p w14:paraId="265D8F6C" w14:textId="77777777" w:rsidR="007877FB" w:rsidRPr="00E90A5A" w:rsidRDefault="007877FB" w:rsidP="00D07C70">
            <w:pPr>
              <w:spacing w:line="0" w:lineRule="atLeast"/>
              <w:ind w:leftChars="57" w:left="723" w:hanging="586"/>
              <w:rPr>
                <w:sz w:val="24"/>
                <w:szCs w:val="24"/>
              </w:rPr>
            </w:pPr>
            <w:r w:rsidRPr="00E90A5A">
              <w:rPr>
                <w:sz w:val="24"/>
                <w:szCs w:val="24"/>
              </w:rPr>
              <w:t xml:space="preserve"> Alcohol</w:t>
            </w:r>
          </w:p>
          <w:p w14:paraId="6E53F09B" w14:textId="77777777" w:rsidR="007877FB" w:rsidRPr="00E90A5A" w:rsidRDefault="007877FB" w:rsidP="00D07C70">
            <w:pPr>
              <w:spacing w:line="0" w:lineRule="atLeast"/>
              <w:ind w:leftChars="57" w:left="723" w:hanging="586"/>
              <w:rPr>
                <w:sz w:val="24"/>
                <w:szCs w:val="24"/>
              </w:rPr>
            </w:pPr>
            <w:r w:rsidRPr="00E90A5A">
              <w:rPr>
                <w:rFonts w:eastAsia="ＭＳ Ｐゴシック"/>
                <w:sz w:val="24"/>
                <w:szCs w:val="24"/>
              </w:rPr>
              <w:t xml:space="preserve"> </w:t>
            </w:r>
            <w:proofErr w:type="gramStart"/>
            <w:r w:rsidRPr="00E90A5A">
              <w:rPr>
                <w:rFonts w:eastAsia="ＭＳ Ｐゴシック"/>
                <w:sz w:val="24"/>
                <w:szCs w:val="24"/>
              </w:rPr>
              <w:t>consumption</w:t>
            </w:r>
            <w:proofErr w:type="gramEnd"/>
          </w:p>
        </w:tc>
        <w:tc>
          <w:tcPr>
            <w:tcW w:w="2677" w:type="dxa"/>
            <w:tcBorders>
              <w:top w:val="nil"/>
            </w:tcBorders>
          </w:tcPr>
          <w:p w14:paraId="25426A5D" w14:textId="77777777" w:rsidR="007877FB" w:rsidRPr="00E90A5A" w:rsidRDefault="007877FB" w:rsidP="00D07C70">
            <w:pPr>
              <w:spacing w:line="0" w:lineRule="atLeast"/>
              <w:ind w:leftChars="57" w:left="723" w:hanging="586"/>
              <w:rPr>
                <w:i/>
                <w:sz w:val="24"/>
                <w:szCs w:val="24"/>
              </w:rPr>
            </w:pPr>
            <w:r w:rsidRPr="00E90A5A">
              <w:rPr>
                <w:sz w:val="24"/>
                <w:szCs w:val="24"/>
              </w:rPr>
              <w:t>None</w:t>
            </w:r>
          </w:p>
        </w:tc>
        <w:tc>
          <w:tcPr>
            <w:tcW w:w="1701" w:type="dxa"/>
            <w:tcBorders>
              <w:top w:val="nil"/>
            </w:tcBorders>
            <w:noWrap/>
          </w:tcPr>
          <w:p w14:paraId="7FF73597" w14:textId="77777777" w:rsidR="007877FB" w:rsidRPr="00E90A5A" w:rsidRDefault="007877FB" w:rsidP="00D07C70">
            <w:pPr>
              <w:spacing w:line="0" w:lineRule="atLeast"/>
              <w:ind w:leftChars="57" w:left="723" w:hanging="586"/>
              <w:rPr>
                <w:sz w:val="24"/>
                <w:szCs w:val="24"/>
              </w:rPr>
            </w:pPr>
            <w:r w:rsidRPr="00E90A5A">
              <w:rPr>
                <w:sz w:val="24"/>
                <w:szCs w:val="24"/>
              </w:rPr>
              <w:t>1394</w:t>
            </w:r>
          </w:p>
        </w:tc>
        <w:tc>
          <w:tcPr>
            <w:tcW w:w="1843" w:type="dxa"/>
            <w:tcBorders>
              <w:top w:val="nil"/>
            </w:tcBorders>
          </w:tcPr>
          <w:p w14:paraId="49CFF0D2" w14:textId="77777777" w:rsidR="007877FB" w:rsidRPr="00E90A5A" w:rsidRDefault="007877FB" w:rsidP="00D07C70">
            <w:pPr>
              <w:spacing w:line="0" w:lineRule="atLeast"/>
              <w:ind w:leftChars="57" w:left="723" w:hanging="586"/>
              <w:rPr>
                <w:sz w:val="24"/>
                <w:szCs w:val="24"/>
              </w:rPr>
            </w:pPr>
            <w:r w:rsidRPr="00E90A5A">
              <w:rPr>
                <w:sz w:val="24"/>
                <w:szCs w:val="24"/>
              </w:rPr>
              <w:t>37 (2.7%)</w:t>
            </w:r>
          </w:p>
        </w:tc>
        <w:tc>
          <w:tcPr>
            <w:tcW w:w="2551" w:type="dxa"/>
            <w:tcBorders>
              <w:top w:val="nil"/>
            </w:tcBorders>
            <w:noWrap/>
          </w:tcPr>
          <w:p w14:paraId="495671A5" w14:textId="77777777" w:rsidR="007877FB" w:rsidRPr="00D07C70" w:rsidRDefault="007877FB" w:rsidP="00D07C70">
            <w:pPr>
              <w:spacing w:line="0" w:lineRule="atLeast"/>
              <w:ind w:leftChars="57" w:left="723" w:hanging="586"/>
              <w:rPr>
                <w:sz w:val="24"/>
                <w:szCs w:val="24"/>
              </w:rPr>
            </w:pPr>
            <w:r w:rsidRPr="00D07C70">
              <w:rPr>
                <w:sz w:val="24"/>
                <w:szCs w:val="24"/>
              </w:rPr>
              <w:t>1 (reference)</w:t>
            </w:r>
          </w:p>
        </w:tc>
        <w:tc>
          <w:tcPr>
            <w:tcW w:w="2654" w:type="dxa"/>
            <w:tcBorders>
              <w:top w:val="nil"/>
            </w:tcBorders>
          </w:tcPr>
          <w:p w14:paraId="14529A1D" w14:textId="77777777" w:rsidR="007877FB" w:rsidRPr="00E90A5A" w:rsidRDefault="007877FB" w:rsidP="00D07C70">
            <w:pPr>
              <w:spacing w:line="0" w:lineRule="atLeast"/>
              <w:ind w:leftChars="57" w:left="723" w:hanging="586"/>
              <w:rPr>
                <w:sz w:val="24"/>
                <w:szCs w:val="24"/>
              </w:rPr>
            </w:pPr>
            <w:r w:rsidRPr="00E90A5A">
              <w:rPr>
                <w:sz w:val="24"/>
                <w:szCs w:val="24"/>
              </w:rPr>
              <w:t>1 (reference)</w:t>
            </w:r>
          </w:p>
        </w:tc>
      </w:tr>
      <w:tr w:rsidR="007877FB" w:rsidRPr="00E90A5A" w14:paraId="12E6BE34" w14:textId="77777777" w:rsidTr="00D07C70">
        <w:trPr>
          <w:trHeight w:val="177"/>
        </w:trPr>
        <w:tc>
          <w:tcPr>
            <w:tcW w:w="2676" w:type="dxa"/>
            <w:noWrap/>
          </w:tcPr>
          <w:p w14:paraId="5225A1A3" w14:textId="77777777" w:rsidR="007877FB" w:rsidRPr="00E90A5A" w:rsidRDefault="007877FB" w:rsidP="00D07C70">
            <w:pPr>
              <w:spacing w:line="0" w:lineRule="atLeast"/>
              <w:ind w:leftChars="57" w:left="723" w:hanging="586"/>
              <w:rPr>
                <w:sz w:val="24"/>
                <w:szCs w:val="24"/>
              </w:rPr>
            </w:pPr>
            <w:r w:rsidRPr="00E90A5A">
              <w:rPr>
                <w:sz w:val="24"/>
                <w:szCs w:val="24"/>
              </w:rPr>
              <w:t xml:space="preserve">    </w:t>
            </w:r>
          </w:p>
        </w:tc>
        <w:tc>
          <w:tcPr>
            <w:tcW w:w="2677" w:type="dxa"/>
          </w:tcPr>
          <w:p w14:paraId="08B6BD77" w14:textId="77777777" w:rsidR="007877FB" w:rsidRPr="00E90A5A" w:rsidRDefault="007877FB" w:rsidP="00D07C70">
            <w:pPr>
              <w:spacing w:line="0" w:lineRule="atLeast"/>
              <w:ind w:leftChars="57" w:left="723" w:hanging="586"/>
              <w:rPr>
                <w:sz w:val="24"/>
                <w:szCs w:val="24"/>
              </w:rPr>
            </w:pPr>
            <w:r w:rsidRPr="00E90A5A">
              <w:rPr>
                <w:sz w:val="24"/>
                <w:szCs w:val="24"/>
              </w:rPr>
              <w:t>&lt; 20g/day</w:t>
            </w:r>
          </w:p>
        </w:tc>
        <w:tc>
          <w:tcPr>
            <w:tcW w:w="1701" w:type="dxa"/>
            <w:noWrap/>
          </w:tcPr>
          <w:p w14:paraId="658F2A23" w14:textId="77777777" w:rsidR="007877FB" w:rsidRPr="00E90A5A" w:rsidRDefault="007877FB" w:rsidP="00D07C70">
            <w:pPr>
              <w:spacing w:line="0" w:lineRule="atLeast"/>
              <w:ind w:leftChars="57" w:left="723" w:hanging="586"/>
              <w:rPr>
                <w:sz w:val="24"/>
                <w:szCs w:val="24"/>
              </w:rPr>
            </w:pPr>
            <w:r w:rsidRPr="00E90A5A">
              <w:rPr>
                <w:sz w:val="24"/>
                <w:szCs w:val="24"/>
              </w:rPr>
              <w:t>1739</w:t>
            </w:r>
          </w:p>
        </w:tc>
        <w:tc>
          <w:tcPr>
            <w:tcW w:w="1843" w:type="dxa"/>
          </w:tcPr>
          <w:p w14:paraId="40506B7D" w14:textId="77777777" w:rsidR="007877FB" w:rsidRPr="00E90A5A" w:rsidRDefault="007877FB" w:rsidP="00D07C70">
            <w:pPr>
              <w:spacing w:line="0" w:lineRule="atLeast"/>
              <w:ind w:leftChars="57" w:left="723" w:hanging="586"/>
              <w:rPr>
                <w:sz w:val="24"/>
                <w:szCs w:val="24"/>
              </w:rPr>
            </w:pPr>
            <w:r w:rsidRPr="00E90A5A">
              <w:rPr>
                <w:sz w:val="24"/>
                <w:szCs w:val="24"/>
              </w:rPr>
              <w:t>32 (1.8%)</w:t>
            </w:r>
          </w:p>
        </w:tc>
        <w:tc>
          <w:tcPr>
            <w:tcW w:w="2551" w:type="dxa"/>
            <w:noWrap/>
          </w:tcPr>
          <w:p w14:paraId="68386E07" w14:textId="77777777" w:rsidR="007877FB" w:rsidRPr="00E90A5A" w:rsidRDefault="007877FB" w:rsidP="00D07C70">
            <w:pPr>
              <w:spacing w:line="0" w:lineRule="atLeast"/>
              <w:ind w:leftChars="57" w:left="723" w:hanging="586"/>
              <w:rPr>
                <w:sz w:val="24"/>
                <w:szCs w:val="24"/>
              </w:rPr>
            </w:pPr>
            <w:r w:rsidRPr="00E90A5A">
              <w:rPr>
                <w:sz w:val="24"/>
                <w:szCs w:val="24"/>
              </w:rPr>
              <w:t>0.69 (0.42-1.10)</w:t>
            </w:r>
          </w:p>
        </w:tc>
        <w:tc>
          <w:tcPr>
            <w:tcW w:w="2654" w:type="dxa"/>
          </w:tcPr>
          <w:p w14:paraId="57E1F7A8" w14:textId="77777777" w:rsidR="007877FB" w:rsidRPr="00E90A5A" w:rsidRDefault="007877FB" w:rsidP="00D07C70">
            <w:pPr>
              <w:spacing w:line="0" w:lineRule="atLeast"/>
              <w:ind w:leftChars="57" w:left="723" w:hanging="586"/>
              <w:rPr>
                <w:sz w:val="24"/>
                <w:szCs w:val="24"/>
              </w:rPr>
            </w:pPr>
            <w:r w:rsidRPr="00E90A5A">
              <w:rPr>
                <w:sz w:val="24"/>
                <w:szCs w:val="24"/>
              </w:rPr>
              <w:t>0.74 (0.45-1.19)</w:t>
            </w:r>
          </w:p>
        </w:tc>
      </w:tr>
      <w:tr w:rsidR="007877FB" w:rsidRPr="00E90A5A" w14:paraId="687E1CAB" w14:textId="77777777" w:rsidTr="00D07C70">
        <w:trPr>
          <w:trHeight w:val="177"/>
        </w:trPr>
        <w:tc>
          <w:tcPr>
            <w:tcW w:w="2676" w:type="dxa"/>
            <w:noWrap/>
          </w:tcPr>
          <w:p w14:paraId="391B8005" w14:textId="77777777" w:rsidR="007877FB" w:rsidRPr="00E90A5A" w:rsidRDefault="007877FB" w:rsidP="00D07C70">
            <w:pPr>
              <w:spacing w:line="0" w:lineRule="atLeast"/>
              <w:ind w:leftChars="57" w:left="723" w:hanging="586"/>
              <w:rPr>
                <w:sz w:val="24"/>
                <w:szCs w:val="24"/>
              </w:rPr>
            </w:pPr>
          </w:p>
        </w:tc>
        <w:tc>
          <w:tcPr>
            <w:tcW w:w="2677" w:type="dxa"/>
          </w:tcPr>
          <w:p w14:paraId="6F0B2352" w14:textId="77777777" w:rsidR="007877FB" w:rsidRPr="00E90A5A" w:rsidRDefault="007877FB" w:rsidP="00D07C70">
            <w:pPr>
              <w:spacing w:line="0" w:lineRule="atLeast"/>
              <w:ind w:leftChars="57" w:left="723" w:hanging="586"/>
              <w:rPr>
                <w:sz w:val="24"/>
                <w:szCs w:val="24"/>
              </w:rPr>
            </w:pPr>
            <w:r w:rsidRPr="00E90A5A">
              <w:rPr>
                <w:sz w:val="24"/>
                <w:szCs w:val="24"/>
              </w:rPr>
              <w:t>≥ 20g/day</w:t>
            </w:r>
          </w:p>
        </w:tc>
        <w:tc>
          <w:tcPr>
            <w:tcW w:w="1701" w:type="dxa"/>
            <w:noWrap/>
          </w:tcPr>
          <w:p w14:paraId="1956E306" w14:textId="77777777" w:rsidR="007877FB" w:rsidRPr="00E90A5A" w:rsidRDefault="007877FB" w:rsidP="00D07C70">
            <w:pPr>
              <w:spacing w:line="0" w:lineRule="atLeast"/>
              <w:ind w:leftChars="57" w:left="723" w:hanging="586"/>
              <w:rPr>
                <w:sz w:val="24"/>
                <w:szCs w:val="24"/>
              </w:rPr>
            </w:pPr>
            <w:r w:rsidRPr="00E90A5A">
              <w:rPr>
                <w:sz w:val="24"/>
                <w:szCs w:val="24"/>
              </w:rPr>
              <w:t>1881</w:t>
            </w:r>
          </w:p>
        </w:tc>
        <w:tc>
          <w:tcPr>
            <w:tcW w:w="1843" w:type="dxa"/>
          </w:tcPr>
          <w:p w14:paraId="355015C0" w14:textId="77777777" w:rsidR="007877FB" w:rsidRPr="00E90A5A" w:rsidRDefault="007877FB" w:rsidP="00D07C70">
            <w:pPr>
              <w:spacing w:line="0" w:lineRule="atLeast"/>
              <w:ind w:leftChars="57" w:left="723" w:hanging="586"/>
              <w:rPr>
                <w:sz w:val="24"/>
                <w:szCs w:val="24"/>
              </w:rPr>
            </w:pPr>
            <w:r w:rsidRPr="00E90A5A">
              <w:rPr>
                <w:sz w:val="24"/>
                <w:szCs w:val="24"/>
              </w:rPr>
              <w:t>67 (3.6%)</w:t>
            </w:r>
          </w:p>
        </w:tc>
        <w:tc>
          <w:tcPr>
            <w:tcW w:w="2551" w:type="dxa"/>
            <w:noWrap/>
          </w:tcPr>
          <w:p w14:paraId="5C5F45E8" w14:textId="77777777" w:rsidR="007877FB" w:rsidRPr="00E90A5A" w:rsidRDefault="007877FB" w:rsidP="00D07C70">
            <w:pPr>
              <w:spacing w:line="0" w:lineRule="atLeast"/>
              <w:ind w:leftChars="57" w:left="723" w:hanging="586"/>
              <w:rPr>
                <w:sz w:val="24"/>
                <w:szCs w:val="24"/>
              </w:rPr>
            </w:pPr>
            <w:r w:rsidRPr="00E90A5A">
              <w:rPr>
                <w:sz w:val="24"/>
                <w:szCs w:val="24"/>
              </w:rPr>
              <w:t>1.35 (0.91-2.05)</w:t>
            </w:r>
          </w:p>
        </w:tc>
        <w:tc>
          <w:tcPr>
            <w:tcW w:w="2654" w:type="dxa"/>
          </w:tcPr>
          <w:p w14:paraId="4E09C958" w14:textId="77777777" w:rsidR="007877FB" w:rsidRPr="00E90A5A" w:rsidRDefault="007877FB" w:rsidP="00D07C70">
            <w:pPr>
              <w:spacing w:line="0" w:lineRule="atLeast"/>
              <w:ind w:leftChars="57" w:left="723" w:hanging="586"/>
              <w:rPr>
                <w:sz w:val="24"/>
                <w:szCs w:val="24"/>
              </w:rPr>
            </w:pPr>
            <w:r w:rsidRPr="00E90A5A">
              <w:rPr>
                <w:sz w:val="24"/>
                <w:szCs w:val="24"/>
              </w:rPr>
              <w:t>1.25 (0.83-1.91)</w:t>
            </w:r>
          </w:p>
        </w:tc>
      </w:tr>
      <w:tr w:rsidR="007877FB" w:rsidRPr="00E90A5A" w14:paraId="53E9CD35" w14:textId="77777777" w:rsidTr="00D07C70">
        <w:trPr>
          <w:trHeight w:val="177"/>
        </w:trPr>
        <w:tc>
          <w:tcPr>
            <w:tcW w:w="2676" w:type="dxa"/>
            <w:tcBorders>
              <w:bottom w:val="nil"/>
            </w:tcBorders>
            <w:noWrap/>
          </w:tcPr>
          <w:p w14:paraId="491EB4F2" w14:textId="77777777" w:rsidR="007877FB" w:rsidRPr="00E90A5A" w:rsidRDefault="007877FB" w:rsidP="00D07C70">
            <w:pPr>
              <w:spacing w:line="0" w:lineRule="atLeast"/>
              <w:ind w:leftChars="57" w:left="723" w:hanging="586"/>
              <w:rPr>
                <w:sz w:val="24"/>
                <w:szCs w:val="24"/>
              </w:rPr>
            </w:pPr>
          </w:p>
        </w:tc>
        <w:tc>
          <w:tcPr>
            <w:tcW w:w="2677" w:type="dxa"/>
            <w:tcBorders>
              <w:bottom w:val="nil"/>
            </w:tcBorders>
          </w:tcPr>
          <w:p w14:paraId="3A10862D" w14:textId="1AFE86A9" w:rsidR="007877FB" w:rsidRPr="00E90A5A" w:rsidRDefault="007877FB" w:rsidP="00D07C70">
            <w:pPr>
              <w:spacing w:line="0" w:lineRule="atLeast"/>
              <w:ind w:leftChars="57" w:left="723" w:hanging="586"/>
              <w:rPr>
                <w:sz w:val="24"/>
                <w:szCs w:val="24"/>
              </w:rPr>
            </w:pPr>
            <w:r w:rsidRPr="00E90A5A">
              <w:rPr>
                <w:i/>
                <w:sz w:val="24"/>
                <w:szCs w:val="24"/>
              </w:rPr>
              <w:t xml:space="preserve">P </w:t>
            </w:r>
            <w:r w:rsidRPr="00E90A5A">
              <w:rPr>
                <w:sz w:val="24"/>
                <w:szCs w:val="24"/>
              </w:rPr>
              <w:t>value</w:t>
            </w:r>
            <w:r w:rsidRPr="00E90A5A">
              <w:rPr>
                <w:i/>
                <w:sz w:val="24"/>
                <w:szCs w:val="24"/>
              </w:rPr>
              <w:t xml:space="preserve"> </w:t>
            </w:r>
            <w:r w:rsidRPr="00E90A5A">
              <w:rPr>
                <w:sz w:val="24"/>
                <w:szCs w:val="24"/>
              </w:rPr>
              <w:t>for</w:t>
            </w:r>
          </w:p>
          <w:p w14:paraId="26F83328" w14:textId="2A27170F" w:rsidR="007877FB" w:rsidRPr="00E90A5A" w:rsidRDefault="007877FB" w:rsidP="00D07C70">
            <w:pPr>
              <w:spacing w:line="0" w:lineRule="atLeast"/>
              <w:ind w:leftChars="57" w:left="723" w:hanging="586"/>
              <w:rPr>
                <w:sz w:val="24"/>
                <w:szCs w:val="24"/>
              </w:rPr>
            </w:pPr>
            <w:r w:rsidRPr="00E90A5A">
              <w:rPr>
                <w:sz w:val="24"/>
                <w:szCs w:val="24"/>
              </w:rPr>
              <w:t xml:space="preserve">0 vs. &lt;20g/day </w:t>
            </w:r>
          </w:p>
        </w:tc>
        <w:tc>
          <w:tcPr>
            <w:tcW w:w="1701" w:type="dxa"/>
            <w:tcBorders>
              <w:bottom w:val="nil"/>
            </w:tcBorders>
            <w:noWrap/>
          </w:tcPr>
          <w:p w14:paraId="1ACF51F6" w14:textId="77777777" w:rsidR="007877FB" w:rsidRPr="00D07C70" w:rsidRDefault="007877FB" w:rsidP="00D07C70">
            <w:pPr>
              <w:spacing w:line="0" w:lineRule="atLeast"/>
              <w:ind w:leftChars="57" w:left="723" w:hanging="586"/>
              <w:rPr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1E880856" w14:textId="77777777" w:rsidR="007877FB" w:rsidRPr="00E90A5A" w:rsidRDefault="007877FB" w:rsidP="00D07C70">
            <w:pPr>
              <w:spacing w:line="0" w:lineRule="atLeast"/>
              <w:ind w:leftChars="57" w:left="723" w:hanging="586"/>
              <w:rPr>
                <w:sz w:val="24"/>
                <w:szCs w:val="24"/>
              </w:rPr>
            </w:pPr>
          </w:p>
        </w:tc>
        <w:tc>
          <w:tcPr>
            <w:tcW w:w="2551" w:type="dxa"/>
            <w:tcBorders>
              <w:bottom w:val="nil"/>
            </w:tcBorders>
            <w:noWrap/>
          </w:tcPr>
          <w:p w14:paraId="63B48708" w14:textId="77777777" w:rsidR="007877FB" w:rsidRPr="00E90A5A" w:rsidRDefault="007877FB" w:rsidP="00D07C70">
            <w:pPr>
              <w:spacing w:line="0" w:lineRule="atLeast"/>
              <w:ind w:leftChars="57" w:left="723" w:hanging="586"/>
              <w:rPr>
                <w:sz w:val="24"/>
                <w:szCs w:val="24"/>
              </w:rPr>
            </w:pPr>
            <w:r w:rsidRPr="00E90A5A">
              <w:rPr>
                <w:sz w:val="24"/>
                <w:szCs w:val="24"/>
              </w:rPr>
              <w:t>0.12</w:t>
            </w:r>
          </w:p>
        </w:tc>
        <w:tc>
          <w:tcPr>
            <w:tcW w:w="2654" w:type="dxa"/>
            <w:tcBorders>
              <w:bottom w:val="nil"/>
            </w:tcBorders>
          </w:tcPr>
          <w:p w14:paraId="1FAD3C2A" w14:textId="77777777" w:rsidR="007877FB" w:rsidRPr="00E90A5A" w:rsidRDefault="007877FB" w:rsidP="00D07C70">
            <w:pPr>
              <w:spacing w:line="0" w:lineRule="atLeast"/>
              <w:ind w:leftChars="57" w:left="723" w:hanging="586"/>
              <w:rPr>
                <w:sz w:val="24"/>
                <w:szCs w:val="24"/>
              </w:rPr>
            </w:pPr>
            <w:r w:rsidRPr="00E90A5A">
              <w:rPr>
                <w:sz w:val="24"/>
                <w:szCs w:val="24"/>
              </w:rPr>
              <w:t>0.21</w:t>
            </w:r>
          </w:p>
        </w:tc>
      </w:tr>
      <w:tr w:rsidR="007877FB" w:rsidRPr="00E90A5A" w14:paraId="6464AB8F" w14:textId="77777777" w:rsidTr="00D07C70">
        <w:trPr>
          <w:trHeight w:val="177"/>
        </w:trPr>
        <w:tc>
          <w:tcPr>
            <w:tcW w:w="2676" w:type="dxa"/>
            <w:tcBorders>
              <w:top w:val="nil"/>
              <w:bottom w:val="single" w:sz="4" w:space="0" w:color="auto"/>
            </w:tcBorders>
            <w:noWrap/>
          </w:tcPr>
          <w:p w14:paraId="4B723BB3" w14:textId="77777777" w:rsidR="007877FB" w:rsidRPr="00E90A5A" w:rsidRDefault="007877FB" w:rsidP="00D07C70">
            <w:pPr>
              <w:spacing w:line="0" w:lineRule="atLeast"/>
              <w:ind w:leftChars="57" w:left="723" w:hanging="586"/>
              <w:rPr>
                <w:sz w:val="24"/>
                <w:szCs w:val="24"/>
              </w:rPr>
            </w:pPr>
          </w:p>
        </w:tc>
        <w:tc>
          <w:tcPr>
            <w:tcW w:w="2677" w:type="dxa"/>
            <w:tcBorders>
              <w:top w:val="nil"/>
              <w:bottom w:val="single" w:sz="4" w:space="0" w:color="auto"/>
            </w:tcBorders>
          </w:tcPr>
          <w:p w14:paraId="78692CDF" w14:textId="62943A73" w:rsidR="007877FB" w:rsidRPr="00E90A5A" w:rsidRDefault="007877FB" w:rsidP="00D07C70">
            <w:pPr>
              <w:spacing w:line="0" w:lineRule="atLeast"/>
              <w:ind w:leftChars="57" w:left="723" w:hanging="586"/>
              <w:rPr>
                <w:sz w:val="24"/>
                <w:szCs w:val="24"/>
              </w:rPr>
            </w:pPr>
            <w:r w:rsidRPr="00E90A5A">
              <w:rPr>
                <w:i/>
                <w:sz w:val="24"/>
                <w:szCs w:val="24"/>
              </w:rPr>
              <w:t xml:space="preserve">P </w:t>
            </w:r>
            <w:r w:rsidRPr="00E90A5A">
              <w:rPr>
                <w:sz w:val="24"/>
                <w:szCs w:val="24"/>
              </w:rPr>
              <w:t>value</w:t>
            </w:r>
            <w:r w:rsidRPr="00E90A5A">
              <w:rPr>
                <w:i/>
                <w:sz w:val="24"/>
                <w:szCs w:val="24"/>
              </w:rPr>
              <w:t xml:space="preserve"> </w:t>
            </w:r>
            <w:r w:rsidRPr="00E90A5A">
              <w:rPr>
                <w:sz w:val="24"/>
                <w:szCs w:val="24"/>
              </w:rPr>
              <w:t>for</w:t>
            </w:r>
          </w:p>
          <w:p w14:paraId="75EB67F6" w14:textId="46670110" w:rsidR="007877FB" w:rsidRPr="00E90A5A" w:rsidRDefault="007877FB" w:rsidP="00D07C70">
            <w:pPr>
              <w:spacing w:line="0" w:lineRule="atLeast"/>
              <w:ind w:leftChars="57" w:left="723" w:hanging="586"/>
              <w:rPr>
                <w:i/>
                <w:sz w:val="24"/>
                <w:szCs w:val="24"/>
              </w:rPr>
            </w:pPr>
            <w:r w:rsidRPr="00E90A5A">
              <w:rPr>
                <w:sz w:val="24"/>
                <w:szCs w:val="24"/>
              </w:rPr>
              <w:t>0 vs. &gt;20g/day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</w:tcPr>
          <w:p w14:paraId="6300396F" w14:textId="77777777" w:rsidR="007877FB" w:rsidRPr="00D07C70" w:rsidRDefault="007877FB" w:rsidP="00D07C70">
            <w:pPr>
              <w:spacing w:line="0" w:lineRule="atLeast"/>
              <w:ind w:leftChars="57" w:left="723" w:hanging="586"/>
              <w:rPr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1AA834EA" w14:textId="77777777" w:rsidR="007877FB" w:rsidRPr="00E90A5A" w:rsidRDefault="007877FB" w:rsidP="00D07C70">
            <w:pPr>
              <w:spacing w:line="0" w:lineRule="atLeast"/>
              <w:ind w:leftChars="57" w:left="723" w:hanging="586"/>
              <w:rPr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noWrap/>
          </w:tcPr>
          <w:p w14:paraId="4202A377" w14:textId="77777777" w:rsidR="007877FB" w:rsidRPr="00E90A5A" w:rsidRDefault="007877FB" w:rsidP="00D07C70">
            <w:pPr>
              <w:spacing w:line="0" w:lineRule="atLeast"/>
              <w:ind w:leftChars="57" w:left="723" w:hanging="586"/>
              <w:rPr>
                <w:sz w:val="24"/>
                <w:szCs w:val="24"/>
              </w:rPr>
            </w:pPr>
            <w:r w:rsidRPr="00E90A5A">
              <w:rPr>
                <w:sz w:val="24"/>
                <w:szCs w:val="24"/>
              </w:rPr>
              <w:t>0.14</w:t>
            </w:r>
          </w:p>
        </w:tc>
        <w:tc>
          <w:tcPr>
            <w:tcW w:w="2654" w:type="dxa"/>
            <w:tcBorders>
              <w:top w:val="nil"/>
              <w:bottom w:val="single" w:sz="4" w:space="0" w:color="auto"/>
            </w:tcBorders>
          </w:tcPr>
          <w:p w14:paraId="7A45D761" w14:textId="77777777" w:rsidR="007877FB" w:rsidRPr="00E90A5A" w:rsidRDefault="007877FB" w:rsidP="00D07C70">
            <w:pPr>
              <w:spacing w:line="0" w:lineRule="atLeast"/>
              <w:ind w:leftChars="57" w:left="723" w:hanging="586"/>
              <w:rPr>
                <w:sz w:val="24"/>
                <w:szCs w:val="24"/>
              </w:rPr>
            </w:pPr>
            <w:r w:rsidRPr="00E90A5A">
              <w:rPr>
                <w:sz w:val="24"/>
                <w:szCs w:val="24"/>
              </w:rPr>
              <w:t>0.28</w:t>
            </w:r>
          </w:p>
        </w:tc>
      </w:tr>
      <w:tr w:rsidR="007877FB" w:rsidRPr="00E90A5A" w14:paraId="476E158D" w14:textId="77777777" w:rsidTr="00D07C70">
        <w:trPr>
          <w:trHeight w:val="224"/>
        </w:trPr>
        <w:tc>
          <w:tcPr>
            <w:tcW w:w="2676" w:type="dxa"/>
            <w:tcBorders>
              <w:top w:val="single" w:sz="4" w:space="0" w:color="auto"/>
            </w:tcBorders>
            <w:noWrap/>
          </w:tcPr>
          <w:p w14:paraId="05166897" w14:textId="77777777" w:rsidR="007877FB" w:rsidRPr="00E90A5A" w:rsidRDefault="007877FB" w:rsidP="00D07C70">
            <w:pPr>
              <w:spacing w:line="0" w:lineRule="atLeast"/>
              <w:ind w:leftChars="57" w:left="723" w:hanging="586"/>
              <w:rPr>
                <w:sz w:val="24"/>
                <w:szCs w:val="24"/>
              </w:rPr>
            </w:pPr>
            <w:r w:rsidRPr="00E90A5A">
              <w:rPr>
                <w:sz w:val="24"/>
                <w:szCs w:val="24"/>
              </w:rPr>
              <w:t>Female</w:t>
            </w:r>
          </w:p>
        </w:tc>
        <w:tc>
          <w:tcPr>
            <w:tcW w:w="2677" w:type="dxa"/>
            <w:tcBorders>
              <w:top w:val="single" w:sz="4" w:space="0" w:color="auto"/>
            </w:tcBorders>
          </w:tcPr>
          <w:p w14:paraId="47B721F3" w14:textId="77777777" w:rsidR="007877FB" w:rsidRPr="00E90A5A" w:rsidRDefault="007877FB" w:rsidP="00D07C70">
            <w:pPr>
              <w:spacing w:line="0" w:lineRule="atLeast"/>
              <w:ind w:leftChars="57" w:left="723" w:hanging="586"/>
              <w:rPr>
                <w:sz w:val="24"/>
                <w:szCs w:val="24"/>
              </w:rPr>
            </w:pPr>
            <w:r w:rsidRPr="00E90A5A">
              <w:rPr>
                <w:sz w:val="24"/>
                <w:szCs w:val="24"/>
              </w:rPr>
              <w:t>Total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14:paraId="579E50DA" w14:textId="77777777" w:rsidR="007877FB" w:rsidRPr="00D07C70" w:rsidRDefault="007877FB" w:rsidP="00D07C70">
            <w:pPr>
              <w:spacing w:line="0" w:lineRule="atLeast"/>
              <w:ind w:leftChars="57" w:left="723" w:hanging="586"/>
              <w:rPr>
                <w:sz w:val="24"/>
                <w:szCs w:val="24"/>
              </w:rPr>
            </w:pPr>
            <w:r w:rsidRPr="00D07C70">
              <w:rPr>
                <w:sz w:val="24"/>
                <w:szCs w:val="24"/>
              </w:rPr>
              <w:t>3017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F909269" w14:textId="77777777" w:rsidR="007877FB" w:rsidRPr="00E90A5A" w:rsidRDefault="007877FB" w:rsidP="00D07C70">
            <w:pPr>
              <w:spacing w:line="0" w:lineRule="atLeast"/>
              <w:ind w:leftChars="57" w:left="723" w:hanging="586"/>
              <w:rPr>
                <w:sz w:val="24"/>
                <w:szCs w:val="24"/>
              </w:rPr>
            </w:pPr>
            <w:r w:rsidRPr="00E90A5A">
              <w:rPr>
                <w:sz w:val="24"/>
                <w:szCs w:val="24"/>
              </w:rPr>
              <w:t>38 (1.3%)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noWrap/>
          </w:tcPr>
          <w:p w14:paraId="184DB078" w14:textId="77777777" w:rsidR="007877FB" w:rsidRPr="00D07C70" w:rsidRDefault="007877FB" w:rsidP="00D07C70">
            <w:pPr>
              <w:spacing w:line="0" w:lineRule="atLeast"/>
              <w:ind w:leftChars="57" w:left="723" w:hanging="586"/>
              <w:rPr>
                <w:sz w:val="24"/>
                <w:szCs w:val="24"/>
              </w:rPr>
            </w:pPr>
          </w:p>
        </w:tc>
        <w:tc>
          <w:tcPr>
            <w:tcW w:w="2654" w:type="dxa"/>
            <w:tcBorders>
              <w:top w:val="single" w:sz="4" w:space="0" w:color="auto"/>
            </w:tcBorders>
          </w:tcPr>
          <w:p w14:paraId="7777BBD7" w14:textId="77777777" w:rsidR="007877FB" w:rsidRPr="00E90A5A" w:rsidRDefault="007877FB" w:rsidP="00D07C70">
            <w:pPr>
              <w:spacing w:line="0" w:lineRule="atLeast"/>
              <w:ind w:leftChars="57" w:left="723" w:hanging="586"/>
              <w:rPr>
                <w:sz w:val="24"/>
                <w:szCs w:val="24"/>
              </w:rPr>
            </w:pPr>
          </w:p>
        </w:tc>
      </w:tr>
      <w:tr w:rsidR="007877FB" w:rsidRPr="00E90A5A" w14:paraId="0F11C0DF" w14:textId="77777777" w:rsidTr="00D07C70">
        <w:trPr>
          <w:trHeight w:val="224"/>
        </w:trPr>
        <w:tc>
          <w:tcPr>
            <w:tcW w:w="2676" w:type="dxa"/>
            <w:noWrap/>
          </w:tcPr>
          <w:p w14:paraId="653D922B" w14:textId="77777777" w:rsidR="007877FB" w:rsidRPr="00E90A5A" w:rsidRDefault="007877FB" w:rsidP="00D07C70">
            <w:pPr>
              <w:spacing w:line="0" w:lineRule="atLeast"/>
              <w:ind w:leftChars="57" w:left="723" w:hanging="586"/>
              <w:rPr>
                <w:sz w:val="24"/>
                <w:szCs w:val="24"/>
              </w:rPr>
            </w:pPr>
            <w:r w:rsidRPr="00E90A5A">
              <w:rPr>
                <w:sz w:val="24"/>
                <w:szCs w:val="24"/>
              </w:rPr>
              <w:t xml:space="preserve"> Alcohol</w:t>
            </w:r>
          </w:p>
          <w:p w14:paraId="061D748F" w14:textId="77777777" w:rsidR="007877FB" w:rsidRPr="00E90A5A" w:rsidRDefault="007877FB" w:rsidP="00D07C70">
            <w:pPr>
              <w:spacing w:line="0" w:lineRule="atLeast"/>
              <w:ind w:leftChars="57" w:left="723" w:hanging="586"/>
              <w:rPr>
                <w:sz w:val="24"/>
                <w:szCs w:val="24"/>
              </w:rPr>
            </w:pPr>
            <w:r w:rsidRPr="00E90A5A">
              <w:rPr>
                <w:rFonts w:eastAsia="ＭＳ Ｐゴシック"/>
                <w:sz w:val="24"/>
                <w:szCs w:val="24"/>
              </w:rPr>
              <w:t xml:space="preserve"> </w:t>
            </w:r>
            <w:proofErr w:type="gramStart"/>
            <w:r w:rsidRPr="00E90A5A">
              <w:rPr>
                <w:rFonts w:eastAsia="ＭＳ Ｐゴシック"/>
                <w:sz w:val="24"/>
                <w:szCs w:val="24"/>
              </w:rPr>
              <w:t>consumption</w:t>
            </w:r>
            <w:proofErr w:type="gramEnd"/>
          </w:p>
        </w:tc>
        <w:tc>
          <w:tcPr>
            <w:tcW w:w="2677" w:type="dxa"/>
          </w:tcPr>
          <w:p w14:paraId="330D4BDF" w14:textId="77777777" w:rsidR="007877FB" w:rsidRPr="00E90A5A" w:rsidRDefault="007877FB" w:rsidP="00D07C70">
            <w:pPr>
              <w:spacing w:line="0" w:lineRule="atLeast"/>
              <w:ind w:leftChars="57" w:left="723" w:hanging="586"/>
              <w:rPr>
                <w:sz w:val="24"/>
                <w:szCs w:val="24"/>
              </w:rPr>
            </w:pPr>
            <w:r w:rsidRPr="00E90A5A">
              <w:rPr>
                <w:sz w:val="24"/>
                <w:szCs w:val="24"/>
              </w:rPr>
              <w:t>None</w:t>
            </w:r>
          </w:p>
        </w:tc>
        <w:tc>
          <w:tcPr>
            <w:tcW w:w="1701" w:type="dxa"/>
            <w:noWrap/>
          </w:tcPr>
          <w:p w14:paraId="20246D26" w14:textId="77777777" w:rsidR="007877FB" w:rsidRPr="00E90A5A" w:rsidRDefault="007877FB" w:rsidP="00D07C70">
            <w:pPr>
              <w:spacing w:line="0" w:lineRule="atLeast"/>
              <w:ind w:leftChars="57" w:left="723" w:hanging="586"/>
              <w:rPr>
                <w:sz w:val="24"/>
                <w:szCs w:val="24"/>
              </w:rPr>
            </w:pPr>
            <w:r w:rsidRPr="00E90A5A">
              <w:rPr>
                <w:sz w:val="24"/>
                <w:szCs w:val="24"/>
              </w:rPr>
              <w:t>1829</w:t>
            </w:r>
          </w:p>
        </w:tc>
        <w:tc>
          <w:tcPr>
            <w:tcW w:w="1843" w:type="dxa"/>
          </w:tcPr>
          <w:p w14:paraId="307C1B0E" w14:textId="77777777" w:rsidR="007877FB" w:rsidRPr="00E90A5A" w:rsidRDefault="007877FB" w:rsidP="00D07C70">
            <w:pPr>
              <w:spacing w:line="0" w:lineRule="atLeast"/>
              <w:ind w:leftChars="57" w:left="723" w:hanging="586"/>
              <w:rPr>
                <w:sz w:val="24"/>
                <w:szCs w:val="24"/>
              </w:rPr>
            </w:pPr>
            <w:r w:rsidRPr="00E90A5A">
              <w:rPr>
                <w:sz w:val="24"/>
                <w:szCs w:val="24"/>
              </w:rPr>
              <w:t>27 (1.5%)</w:t>
            </w:r>
          </w:p>
        </w:tc>
        <w:tc>
          <w:tcPr>
            <w:tcW w:w="2551" w:type="dxa"/>
            <w:noWrap/>
          </w:tcPr>
          <w:p w14:paraId="2426B02B" w14:textId="77777777" w:rsidR="007877FB" w:rsidRPr="00D07C70" w:rsidRDefault="007877FB" w:rsidP="00D07C70">
            <w:pPr>
              <w:spacing w:line="0" w:lineRule="atLeast"/>
              <w:ind w:leftChars="57" w:left="723" w:hanging="586"/>
              <w:rPr>
                <w:sz w:val="24"/>
                <w:szCs w:val="24"/>
              </w:rPr>
            </w:pPr>
            <w:r w:rsidRPr="00D07C70">
              <w:rPr>
                <w:sz w:val="24"/>
                <w:szCs w:val="24"/>
              </w:rPr>
              <w:t>1 (reference)</w:t>
            </w:r>
          </w:p>
        </w:tc>
        <w:tc>
          <w:tcPr>
            <w:tcW w:w="2654" w:type="dxa"/>
          </w:tcPr>
          <w:p w14:paraId="7B41316B" w14:textId="77777777" w:rsidR="007877FB" w:rsidRPr="00E90A5A" w:rsidRDefault="007877FB" w:rsidP="00D07C70">
            <w:pPr>
              <w:spacing w:line="0" w:lineRule="atLeast"/>
              <w:ind w:leftChars="57" w:left="723" w:hanging="586"/>
              <w:rPr>
                <w:sz w:val="24"/>
                <w:szCs w:val="24"/>
              </w:rPr>
            </w:pPr>
            <w:r w:rsidRPr="00E90A5A">
              <w:rPr>
                <w:sz w:val="24"/>
                <w:szCs w:val="24"/>
              </w:rPr>
              <w:t>1 (reference)</w:t>
            </w:r>
          </w:p>
        </w:tc>
      </w:tr>
      <w:tr w:rsidR="007877FB" w:rsidRPr="00E90A5A" w14:paraId="31A270BA" w14:textId="77777777" w:rsidTr="00D07C70">
        <w:trPr>
          <w:trHeight w:val="177"/>
        </w:trPr>
        <w:tc>
          <w:tcPr>
            <w:tcW w:w="2676" w:type="dxa"/>
            <w:noWrap/>
          </w:tcPr>
          <w:p w14:paraId="3720ED2D" w14:textId="77777777" w:rsidR="007877FB" w:rsidRPr="00E90A5A" w:rsidRDefault="007877FB" w:rsidP="00D07C70">
            <w:pPr>
              <w:spacing w:line="0" w:lineRule="atLeast"/>
              <w:ind w:leftChars="57" w:left="723" w:hanging="586"/>
              <w:rPr>
                <w:sz w:val="24"/>
                <w:szCs w:val="24"/>
              </w:rPr>
            </w:pPr>
          </w:p>
        </w:tc>
        <w:tc>
          <w:tcPr>
            <w:tcW w:w="2677" w:type="dxa"/>
            <w:tcBorders>
              <w:bottom w:val="nil"/>
            </w:tcBorders>
          </w:tcPr>
          <w:p w14:paraId="053799BD" w14:textId="77777777" w:rsidR="007877FB" w:rsidRPr="00E90A5A" w:rsidRDefault="007877FB" w:rsidP="00D07C70">
            <w:pPr>
              <w:spacing w:line="0" w:lineRule="atLeast"/>
              <w:ind w:leftChars="57" w:left="723" w:hanging="586"/>
              <w:rPr>
                <w:sz w:val="24"/>
                <w:szCs w:val="24"/>
              </w:rPr>
            </w:pPr>
            <w:r w:rsidRPr="00E90A5A">
              <w:rPr>
                <w:sz w:val="24"/>
                <w:szCs w:val="24"/>
              </w:rPr>
              <w:t>&lt; 20g/day</w:t>
            </w:r>
          </w:p>
        </w:tc>
        <w:tc>
          <w:tcPr>
            <w:tcW w:w="1701" w:type="dxa"/>
            <w:noWrap/>
          </w:tcPr>
          <w:p w14:paraId="41119897" w14:textId="77777777" w:rsidR="007877FB" w:rsidRPr="00E90A5A" w:rsidRDefault="007877FB" w:rsidP="00D07C70">
            <w:pPr>
              <w:spacing w:line="0" w:lineRule="atLeast"/>
              <w:ind w:leftChars="57" w:left="723" w:hanging="586"/>
              <w:rPr>
                <w:sz w:val="24"/>
                <w:szCs w:val="24"/>
              </w:rPr>
            </w:pPr>
            <w:r w:rsidRPr="00E90A5A">
              <w:rPr>
                <w:sz w:val="24"/>
                <w:szCs w:val="24"/>
              </w:rPr>
              <w:t>925</w:t>
            </w:r>
          </w:p>
        </w:tc>
        <w:tc>
          <w:tcPr>
            <w:tcW w:w="1843" w:type="dxa"/>
          </w:tcPr>
          <w:p w14:paraId="5B17A3C8" w14:textId="77777777" w:rsidR="007877FB" w:rsidRPr="00E90A5A" w:rsidRDefault="007877FB" w:rsidP="00D07C70">
            <w:pPr>
              <w:spacing w:line="0" w:lineRule="atLeast"/>
              <w:ind w:leftChars="57" w:left="723" w:hanging="586"/>
              <w:rPr>
                <w:sz w:val="24"/>
                <w:szCs w:val="24"/>
              </w:rPr>
            </w:pPr>
            <w:r w:rsidRPr="00E90A5A">
              <w:rPr>
                <w:sz w:val="24"/>
                <w:szCs w:val="24"/>
              </w:rPr>
              <w:t>7 (0.8%)</w:t>
            </w:r>
          </w:p>
        </w:tc>
        <w:tc>
          <w:tcPr>
            <w:tcW w:w="2551" w:type="dxa"/>
            <w:noWrap/>
          </w:tcPr>
          <w:p w14:paraId="34F32213" w14:textId="77777777" w:rsidR="007877FB" w:rsidRPr="00E90A5A" w:rsidRDefault="007877FB" w:rsidP="00D07C70">
            <w:pPr>
              <w:spacing w:line="0" w:lineRule="atLeast"/>
              <w:ind w:leftChars="57" w:left="723" w:hanging="586"/>
              <w:rPr>
                <w:sz w:val="24"/>
                <w:szCs w:val="24"/>
              </w:rPr>
            </w:pPr>
            <w:r w:rsidRPr="00E90A5A">
              <w:rPr>
                <w:sz w:val="24"/>
                <w:szCs w:val="24"/>
              </w:rPr>
              <w:t>0.51 (0.20-1.11)</w:t>
            </w:r>
          </w:p>
        </w:tc>
        <w:tc>
          <w:tcPr>
            <w:tcW w:w="2654" w:type="dxa"/>
          </w:tcPr>
          <w:p w14:paraId="6E6EF463" w14:textId="77777777" w:rsidR="007877FB" w:rsidRPr="00E90A5A" w:rsidRDefault="007877FB" w:rsidP="00D07C70">
            <w:pPr>
              <w:spacing w:line="0" w:lineRule="atLeast"/>
              <w:ind w:leftChars="57" w:left="723" w:hanging="586"/>
              <w:rPr>
                <w:sz w:val="24"/>
                <w:szCs w:val="24"/>
              </w:rPr>
            </w:pPr>
            <w:r w:rsidRPr="00E90A5A">
              <w:rPr>
                <w:sz w:val="24"/>
                <w:szCs w:val="24"/>
              </w:rPr>
              <w:t>0.54 (0.22-1.19)</w:t>
            </w:r>
          </w:p>
        </w:tc>
      </w:tr>
      <w:tr w:rsidR="007877FB" w:rsidRPr="00E90A5A" w14:paraId="15216C0F" w14:textId="77777777" w:rsidTr="00D07C70">
        <w:trPr>
          <w:trHeight w:val="177"/>
        </w:trPr>
        <w:tc>
          <w:tcPr>
            <w:tcW w:w="2676" w:type="dxa"/>
            <w:tcBorders>
              <w:bottom w:val="nil"/>
            </w:tcBorders>
            <w:noWrap/>
          </w:tcPr>
          <w:p w14:paraId="3FCB65AA" w14:textId="77777777" w:rsidR="007877FB" w:rsidRPr="00E90A5A" w:rsidRDefault="007877FB" w:rsidP="00D07C70">
            <w:pPr>
              <w:spacing w:line="0" w:lineRule="atLeast"/>
              <w:ind w:leftChars="57" w:left="723" w:hanging="586"/>
              <w:rPr>
                <w:sz w:val="24"/>
                <w:szCs w:val="24"/>
              </w:rPr>
            </w:pPr>
          </w:p>
        </w:tc>
        <w:tc>
          <w:tcPr>
            <w:tcW w:w="2677" w:type="dxa"/>
            <w:tcBorders>
              <w:bottom w:val="nil"/>
            </w:tcBorders>
          </w:tcPr>
          <w:p w14:paraId="7907F948" w14:textId="77777777" w:rsidR="007877FB" w:rsidRPr="00E90A5A" w:rsidRDefault="007877FB" w:rsidP="00D07C70">
            <w:pPr>
              <w:spacing w:line="0" w:lineRule="atLeast"/>
              <w:ind w:leftChars="57" w:left="723" w:hanging="586"/>
              <w:rPr>
                <w:sz w:val="24"/>
                <w:szCs w:val="24"/>
              </w:rPr>
            </w:pPr>
            <w:r w:rsidRPr="00E90A5A">
              <w:rPr>
                <w:sz w:val="24"/>
                <w:szCs w:val="24"/>
              </w:rPr>
              <w:t>≥ 20g/day</w:t>
            </w:r>
          </w:p>
        </w:tc>
        <w:tc>
          <w:tcPr>
            <w:tcW w:w="1701" w:type="dxa"/>
            <w:tcBorders>
              <w:bottom w:val="nil"/>
            </w:tcBorders>
            <w:noWrap/>
          </w:tcPr>
          <w:p w14:paraId="41F326C8" w14:textId="77777777" w:rsidR="007877FB" w:rsidRPr="00E90A5A" w:rsidRDefault="007877FB" w:rsidP="00D07C70">
            <w:pPr>
              <w:spacing w:line="0" w:lineRule="atLeast"/>
              <w:ind w:leftChars="57" w:left="723" w:hanging="586"/>
              <w:rPr>
                <w:sz w:val="24"/>
                <w:szCs w:val="24"/>
              </w:rPr>
            </w:pPr>
            <w:r w:rsidRPr="00E90A5A">
              <w:rPr>
                <w:sz w:val="24"/>
                <w:szCs w:val="24"/>
              </w:rPr>
              <w:t>263</w:t>
            </w:r>
          </w:p>
        </w:tc>
        <w:tc>
          <w:tcPr>
            <w:tcW w:w="1843" w:type="dxa"/>
            <w:tcBorders>
              <w:bottom w:val="nil"/>
            </w:tcBorders>
          </w:tcPr>
          <w:p w14:paraId="2823A897" w14:textId="77777777" w:rsidR="007877FB" w:rsidRPr="00E90A5A" w:rsidRDefault="007877FB" w:rsidP="00D07C70">
            <w:pPr>
              <w:spacing w:line="0" w:lineRule="atLeast"/>
              <w:ind w:leftChars="57" w:left="723" w:hanging="586"/>
              <w:rPr>
                <w:sz w:val="24"/>
                <w:szCs w:val="24"/>
              </w:rPr>
            </w:pPr>
            <w:r w:rsidRPr="00E90A5A">
              <w:rPr>
                <w:sz w:val="24"/>
                <w:szCs w:val="24"/>
              </w:rPr>
              <w:t>4 (1.5%)</w:t>
            </w:r>
          </w:p>
        </w:tc>
        <w:tc>
          <w:tcPr>
            <w:tcW w:w="2551" w:type="dxa"/>
            <w:tcBorders>
              <w:bottom w:val="nil"/>
            </w:tcBorders>
            <w:noWrap/>
          </w:tcPr>
          <w:p w14:paraId="7B076BD7" w14:textId="77777777" w:rsidR="007877FB" w:rsidRPr="00E90A5A" w:rsidRDefault="007877FB" w:rsidP="00D07C70">
            <w:pPr>
              <w:spacing w:line="0" w:lineRule="atLeast"/>
              <w:ind w:leftChars="57" w:left="723" w:hanging="586"/>
              <w:rPr>
                <w:sz w:val="24"/>
                <w:szCs w:val="24"/>
              </w:rPr>
            </w:pPr>
            <w:r w:rsidRPr="00E90A5A">
              <w:rPr>
                <w:sz w:val="24"/>
                <w:szCs w:val="24"/>
              </w:rPr>
              <w:t>1.03 (0.30-2.66)</w:t>
            </w:r>
          </w:p>
        </w:tc>
        <w:tc>
          <w:tcPr>
            <w:tcW w:w="2654" w:type="dxa"/>
            <w:tcBorders>
              <w:bottom w:val="nil"/>
            </w:tcBorders>
          </w:tcPr>
          <w:p w14:paraId="66C0FFC7" w14:textId="77777777" w:rsidR="007877FB" w:rsidRPr="00E90A5A" w:rsidRDefault="007877FB" w:rsidP="00D07C70">
            <w:pPr>
              <w:spacing w:line="0" w:lineRule="atLeast"/>
              <w:ind w:leftChars="57" w:left="723" w:hanging="586"/>
              <w:rPr>
                <w:sz w:val="24"/>
                <w:szCs w:val="24"/>
              </w:rPr>
            </w:pPr>
            <w:r w:rsidRPr="00E90A5A">
              <w:rPr>
                <w:sz w:val="24"/>
                <w:szCs w:val="24"/>
              </w:rPr>
              <w:t>1.15 (0.33-3.04)</w:t>
            </w:r>
          </w:p>
        </w:tc>
      </w:tr>
      <w:tr w:rsidR="007877FB" w:rsidRPr="00E90A5A" w14:paraId="1978193D" w14:textId="77777777" w:rsidTr="00D07C70">
        <w:trPr>
          <w:trHeight w:val="177"/>
        </w:trPr>
        <w:tc>
          <w:tcPr>
            <w:tcW w:w="2676" w:type="dxa"/>
            <w:tcBorders>
              <w:top w:val="nil"/>
            </w:tcBorders>
            <w:noWrap/>
          </w:tcPr>
          <w:p w14:paraId="3E3B2B1B" w14:textId="77777777" w:rsidR="007877FB" w:rsidRPr="00E90A5A" w:rsidRDefault="007877FB" w:rsidP="00D07C70">
            <w:pPr>
              <w:spacing w:line="0" w:lineRule="atLeast"/>
              <w:ind w:leftChars="57" w:left="723" w:hanging="586"/>
              <w:rPr>
                <w:sz w:val="24"/>
                <w:szCs w:val="24"/>
              </w:rPr>
            </w:pPr>
          </w:p>
        </w:tc>
        <w:tc>
          <w:tcPr>
            <w:tcW w:w="2677" w:type="dxa"/>
            <w:tcBorders>
              <w:top w:val="nil"/>
              <w:bottom w:val="nil"/>
            </w:tcBorders>
          </w:tcPr>
          <w:p w14:paraId="7EF1725D" w14:textId="0DB7E336" w:rsidR="007877FB" w:rsidRPr="00E90A5A" w:rsidRDefault="007877FB" w:rsidP="00D07C70">
            <w:pPr>
              <w:spacing w:line="0" w:lineRule="atLeast"/>
              <w:ind w:leftChars="57" w:left="723" w:hanging="586"/>
              <w:rPr>
                <w:sz w:val="24"/>
                <w:szCs w:val="24"/>
              </w:rPr>
            </w:pPr>
            <w:r w:rsidRPr="00E90A5A">
              <w:rPr>
                <w:i/>
                <w:sz w:val="24"/>
                <w:szCs w:val="24"/>
              </w:rPr>
              <w:t xml:space="preserve">P </w:t>
            </w:r>
            <w:r w:rsidRPr="00E90A5A">
              <w:rPr>
                <w:sz w:val="24"/>
                <w:szCs w:val="24"/>
              </w:rPr>
              <w:t>value</w:t>
            </w:r>
            <w:r w:rsidRPr="00E90A5A">
              <w:rPr>
                <w:i/>
                <w:sz w:val="24"/>
                <w:szCs w:val="24"/>
              </w:rPr>
              <w:t xml:space="preserve"> </w:t>
            </w:r>
            <w:r w:rsidRPr="00E90A5A">
              <w:rPr>
                <w:sz w:val="24"/>
                <w:szCs w:val="24"/>
              </w:rPr>
              <w:t>for</w:t>
            </w:r>
          </w:p>
          <w:p w14:paraId="0FBD4589" w14:textId="7C8D993C" w:rsidR="007877FB" w:rsidRPr="00E90A5A" w:rsidRDefault="007877FB" w:rsidP="00D07C70">
            <w:pPr>
              <w:spacing w:line="0" w:lineRule="atLeast"/>
              <w:ind w:leftChars="57" w:left="723" w:hanging="586"/>
              <w:rPr>
                <w:sz w:val="24"/>
                <w:szCs w:val="24"/>
              </w:rPr>
            </w:pPr>
            <w:r w:rsidRPr="00E90A5A">
              <w:rPr>
                <w:sz w:val="24"/>
                <w:szCs w:val="24"/>
              </w:rPr>
              <w:t xml:space="preserve">0 vs. &lt;20g/day </w:t>
            </w:r>
          </w:p>
        </w:tc>
        <w:tc>
          <w:tcPr>
            <w:tcW w:w="1701" w:type="dxa"/>
            <w:tcBorders>
              <w:top w:val="nil"/>
            </w:tcBorders>
            <w:noWrap/>
          </w:tcPr>
          <w:p w14:paraId="6B215409" w14:textId="77777777" w:rsidR="007877FB" w:rsidRPr="00D07C70" w:rsidRDefault="007877FB" w:rsidP="00D07C70">
            <w:pPr>
              <w:spacing w:line="0" w:lineRule="atLeast"/>
              <w:ind w:leftChars="57" w:left="723" w:hanging="586"/>
              <w:rPr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78A1D11B" w14:textId="77777777" w:rsidR="007877FB" w:rsidRPr="00E90A5A" w:rsidRDefault="007877FB" w:rsidP="00D07C70">
            <w:pPr>
              <w:spacing w:line="0" w:lineRule="atLeast"/>
              <w:ind w:leftChars="57" w:left="723" w:hanging="586"/>
              <w:rPr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</w:tcBorders>
            <w:noWrap/>
          </w:tcPr>
          <w:p w14:paraId="72DFF21D" w14:textId="77777777" w:rsidR="007877FB" w:rsidRPr="00E90A5A" w:rsidRDefault="007877FB" w:rsidP="00D07C70">
            <w:pPr>
              <w:spacing w:line="0" w:lineRule="atLeast"/>
              <w:ind w:leftChars="57" w:left="723" w:hanging="586"/>
              <w:rPr>
                <w:sz w:val="24"/>
                <w:szCs w:val="24"/>
              </w:rPr>
            </w:pPr>
            <w:r w:rsidRPr="00E90A5A">
              <w:rPr>
                <w:sz w:val="24"/>
                <w:szCs w:val="24"/>
              </w:rPr>
              <w:t>0.09</w:t>
            </w:r>
          </w:p>
        </w:tc>
        <w:tc>
          <w:tcPr>
            <w:tcW w:w="2654" w:type="dxa"/>
            <w:tcBorders>
              <w:top w:val="nil"/>
            </w:tcBorders>
          </w:tcPr>
          <w:p w14:paraId="145845BD" w14:textId="77777777" w:rsidR="007877FB" w:rsidRPr="00E90A5A" w:rsidRDefault="007877FB" w:rsidP="00D07C70">
            <w:pPr>
              <w:spacing w:line="0" w:lineRule="atLeast"/>
              <w:ind w:leftChars="57" w:left="723" w:hanging="586"/>
              <w:rPr>
                <w:sz w:val="24"/>
                <w:szCs w:val="24"/>
              </w:rPr>
            </w:pPr>
            <w:r w:rsidRPr="00E90A5A">
              <w:rPr>
                <w:sz w:val="24"/>
                <w:szCs w:val="24"/>
              </w:rPr>
              <w:t>0.13</w:t>
            </w:r>
          </w:p>
        </w:tc>
      </w:tr>
      <w:tr w:rsidR="007877FB" w:rsidRPr="00E90A5A" w14:paraId="1A90F14A" w14:textId="77777777" w:rsidTr="00D07C70">
        <w:trPr>
          <w:trHeight w:val="177"/>
        </w:trPr>
        <w:tc>
          <w:tcPr>
            <w:tcW w:w="2676" w:type="dxa"/>
            <w:tcBorders>
              <w:bottom w:val="single" w:sz="4" w:space="0" w:color="auto"/>
            </w:tcBorders>
            <w:noWrap/>
          </w:tcPr>
          <w:p w14:paraId="2F6CE7C4" w14:textId="77777777" w:rsidR="007877FB" w:rsidRPr="00E90A5A" w:rsidRDefault="007877FB" w:rsidP="00D07C70">
            <w:pPr>
              <w:spacing w:line="0" w:lineRule="atLeast"/>
              <w:ind w:leftChars="57" w:left="723" w:hanging="586"/>
              <w:rPr>
                <w:sz w:val="24"/>
                <w:szCs w:val="24"/>
              </w:rPr>
            </w:pPr>
          </w:p>
        </w:tc>
        <w:tc>
          <w:tcPr>
            <w:tcW w:w="2677" w:type="dxa"/>
            <w:tcBorders>
              <w:top w:val="nil"/>
              <w:bottom w:val="single" w:sz="4" w:space="0" w:color="auto"/>
            </w:tcBorders>
          </w:tcPr>
          <w:p w14:paraId="0004234C" w14:textId="1089B380" w:rsidR="007877FB" w:rsidRPr="00E90A5A" w:rsidRDefault="007877FB" w:rsidP="00D07C70">
            <w:pPr>
              <w:spacing w:line="0" w:lineRule="atLeast"/>
              <w:ind w:leftChars="57" w:left="723" w:hanging="586"/>
              <w:rPr>
                <w:sz w:val="24"/>
                <w:szCs w:val="24"/>
              </w:rPr>
            </w:pPr>
            <w:r w:rsidRPr="00E90A5A">
              <w:rPr>
                <w:i/>
                <w:sz w:val="24"/>
                <w:szCs w:val="24"/>
              </w:rPr>
              <w:t xml:space="preserve">P </w:t>
            </w:r>
            <w:r w:rsidRPr="00E90A5A">
              <w:rPr>
                <w:sz w:val="24"/>
                <w:szCs w:val="24"/>
              </w:rPr>
              <w:t>value</w:t>
            </w:r>
            <w:r w:rsidRPr="00E90A5A">
              <w:rPr>
                <w:i/>
                <w:sz w:val="24"/>
                <w:szCs w:val="24"/>
              </w:rPr>
              <w:t xml:space="preserve"> </w:t>
            </w:r>
            <w:r w:rsidRPr="00E90A5A">
              <w:rPr>
                <w:sz w:val="24"/>
                <w:szCs w:val="24"/>
              </w:rPr>
              <w:t>for</w:t>
            </w:r>
          </w:p>
          <w:p w14:paraId="39CACCF6" w14:textId="32B4EF2E" w:rsidR="007877FB" w:rsidRPr="00E90A5A" w:rsidRDefault="007877FB" w:rsidP="00D07C70">
            <w:pPr>
              <w:spacing w:line="0" w:lineRule="atLeast"/>
              <w:ind w:leftChars="57" w:left="723" w:hanging="586"/>
              <w:rPr>
                <w:i/>
                <w:sz w:val="24"/>
                <w:szCs w:val="24"/>
              </w:rPr>
            </w:pPr>
            <w:r w:rsidRPr="00E90A5A">
              <w:rPr>
                <w:sz w:val="24"/>
                <w:szCs w:val="24"/>
              </w:rPr>
              <w:t>0 vs. &gt;20g/day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14:paraId="3425D59B" w14:textId="77777777" w:rsidR="007877FB" w:rsidRPr="00D07C70" w:rsidRDefault="007877FB" w:rsidP="00D07C70">
            <w:pPr>
              <w:spacing w:line="0" w:lineRule="atLeast"/>
              <w:ind w:leftChars="57" w:left="723" w:hanging="586"/>
              <w:rPr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A8073A7" w14:textId="77777777" w:rsidR="007877FB" w:rsidRPr="00E90A5A" w:rsidRDefault="007877FB" w:rsidP="00D07C70">
            <w:pPr>
              <w:spacing w:line="0" w:lineRule="atLeast"/>
              <w:ind w:leftChars="57" w:left="723" w:hanging="586"/>
              <w:rPr>
                <w:sz w:val="24"/>
                <w:szCs w:val="24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noWrap/>
          </w:tcPr>
          <w:p w14:paraId="1CE18711" w14:textId="77777777" w:rsidR="007877FB" w:rsidRPr="00E90A5A" w:rsidRDefault="007877FB" w:rsidP="00D07C70">
            <w:pPr>
              <w:spacing w:line="0" w:lineRule="atLeast"/>
              <w:ind w:leftChars="57" w:left="723" w:hanging="586"/>
              <w:rPr>
                <w:sz w:val="24"/>
                <w:szCs w:val="24"/>
              </w:rPr>
            </w:pPr>
            <w:r w:rsidRPr="00E90A5A">
              <w:rPr>
                <w:sz w:val="24"/>
                <w:szCs w:val="24"/>
              </w:rPr>
              <w:t>0.96</w:t>
            </w:r>
          </w:p>
        </w:tc>
        <w:tc>
          <w:tcPr>
            <w:tcW w:w="2654" w:type="dxa"/>
            <w:tcBorders>
              <w:bottom w:val="single" w:sz="4" w:space="0" w:color="auto"/>
            </w:tcBorders>
          </w:tcPr>
          <w:p w14:paraId="13074FE6" w14:textId="77777777" w:rsidR="007877FB" w:rsidRPr="00E90A5A" w:rsidRDefault="007877FB" w:rsidP="00D07C70">
            <w:pPr>
              <w:spacing w:line="0" w:lineRule="atLeast"/>
              <w:ind w:leftChars="57" w:left="723" w:hanging="586"/>
              <w:rPr>
                <w:sz w:val="24"/>
                <w:szCs w:val="24"/>
              </w:rPr>
            </w:pPr>
            <w:r w:rsidRPr="00E90A5A">
              <w:rPr>
                <w:sz w:val="24"/>
                <w:szCs w:val="24"/>
              </w:rPr>
              <w:t>0.81</w:t>
            </w:r>
          </w:p>
        </w:tc>
      </w:tr>
    </w:tbl>
    <w:p w14:paraId="4905AC67" w14:textId="77777777" w:rsidR="004945EB" w:rsidRPr="00E90A5A" w:rsidRDefault="004945EB" w:rsidP="004945EB">
      <w:pPr>
        <w:shd w:val="clear" w:color="auto" w:fill="FFFFFF"/>
        <w:spacing w:line="0" w:lineRule="atLeast"/>
        <w:rPr>
          <w:lang w:eastAsia="ja-JP"/>
        </w:rPr>
      </w:pPr>
    </w:p>
    <w:p w14:paraId="79B3BBE3" w14:textId="22F82A65" w:rsidR="004945EB" w:rsidRPr="00D07C70" w:rsidRDefault="004945EB" w:rsidP="007877FB">
      <w:pPr>
        <w:spacing w:line="0" w:lineRule="atLeast"/>
      </w:pPr>
      <w:r w:rsidRPr="00E90A5A">
        <w:rPr>
          <w:lang w:eastAsia="ja-JP"/>
        </w:rPr>
        <w:t>†</w:t>
      </w:r>
      <w:r w:rsidRPr="00E90A5A">
        <w:t xml:space="preserve">Presence of </w:t>
      </w:r>
      <w:r w:rsidRPr="00E90A5A">
        <w:rPr>
          <w:rFonts w:eastAsiaTheme="minorEastAsia"/>
          <w:lang w:eastAsia="ja-JP"/>
        </w:rPr>
        <w:t>endoscopic columnar-lined esophagus</w:t>
      </w:r>
      <w:r w:rsidRPr="00D07C70">
        <w:t xml:space="preserve"> was defined </w:t>
      </w:r>
      <w:r w:rsidR="00F67DC3" w:rsidRPr="00D07C70">
        <w:t>as</w:t>
      </w:r>
      <w:r w:rsidR="00F67DC3" w:rsidRPr="00E90A5A">
        <w:rPr>
          <w:rFonts w:eastAsiaTheme="minorEastAsia"/>
          <w:lang w:eastAsia="ja-JP"/>
        </w:rPr>
        <w:t xml:space="preserve"> columnar-lined esophagus</w:t>
      </w:r>
      <w:r w:rsidR="00F67DC3" w:rsidRPr="00D07C70">
        <w:t xml:space="preserve"> length ≥ 10 mm </w:t>
      </w:r>
      <w:r w:rsidRPr="00D07C70">
        <w:t>on upper endoscopy.</w:t>
      </w:r>
    </w:p>
    <w:p w14:paraId="7F3BF6D0" w14:textId="4E491FA2" w:rsidR="004945EB" w:rsidRPr="00E90A5A" w:rsidRDefault="004945EB" w:rsidP="007877FB">
      <w:pPr>
        <w:spacing w:line="0" w:lineRule="atLeast"/>
      </w:pPr>
      <w:r w:rsidRPr="00E90A5A">
        <w:rPr>
          <w:lang w:eastAsia="ja-JP"/>
        </w:rPr>
        <w:t>*</w:t>
      </w:r>
      <w:r w:rsidRPr="00E90A5A">
        <w:t xml:space="preserve">The odds ratio was adjusted for </w:t>
      </w:r>
      <w:r w:rsidRPr="00E90A5A">
        <w:rPr>
          <w:rFonts w:eastAsia="MS PGothic"/>
        </w:rPr>
        <w:t xml:space="preserve">age, body mass index, current smoking, presence of heartburn </w:t>
      </w:r>
      <w:r w:rsidRPr="00E90A5A">
        <w:t>or acid regurgitation</w:t>
      </w:r>
      <w:r w:rsidRPr="00E90A5A">
        <w:rPr>
          <w:rFonts w:eastAsia="MS PGothic"/>
        </w:rPr>
        <w:t xml:space="preserve">, presence of </w:t>
      </w:r>
      <w:r w:rsidRPr="00E90A5A">
        <w:t>erosive esophagitis</w:t>
      </w:r>
      <w:r w:rsidRPr="00E90A5A">
        <w:rPr>
          <w:rFonts w:eastAsia="MS PGothic"/>
        </w:rPr>
        <w:t>, presence of hiatal hernia, presence of atrophic gastritis</w:t>
      </w:r>
      <w:r w:rsidR="00F67DC3" w:rsidRPr="00E90A5A">
        <w:rPr>
          <w:rFonts w:eastAsia="MS PGothic"/>
        </w:rPr>
        <w:t>,</w:t>
      </w:r>
      <w:r w:rsidRPr="00E90A5A">
        <w:rPr>
          <w:rFonts w:eastAsia="MS PGothic"/>
        </w:rPr>
        <w:t xml:space="preserve"> and presence of NERD.</w:t>
      </w:r>
    </w:p>
    <w:p w14:paraId="0F2CDD2D" w14:textId="19C14DE4" w:rsidR="004945EB" w:rsidRPr="00E90A5A" w:rsidRDefault="004945EB" w:rsidP="001310FD">
      <w:pPr>
        <w:spacing w:line="0" w:lineRule="atLeast"/>
        <w:ind w:right="1080"/>
        <w:rPr>
          <w:sz w:val="28"/>
          <w:szCs w:val="28"/>
          <w:u w:val="single"/>
        </w:rPr>
      </w:pPr>
      <w:r w:rsidRPr="00E90A5A">
        <w:t xml:space="preserve">BMI, body mass index; CI, confidence interval; NERD, non-erosive reflex disease; OR, odds ratio </w:t>
      </w:r>
      <w:bookmarkStart w:id="0" w:name="_GoBack"/>
      <w:bookmarkEnd w:id="0"/>
    </w:p>
    <w:sectPr w:rsidR="004945EB" w:rsidRPr="00E90A5A" w:rsidSect="00743788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6840" w:h="11900" w:orient="landscape"/>
      <w:pgMar w:top="993" w:right="1672" w:bottom="1701" w:left="1701" w:header="851" w:footer="992" w:gutter="0"/>
      <w:cols w:space="425"/>
      <w:docGrid w:type="lines" w:linePitch="40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6F09F6A9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6E7673" w14:textId="77777777" w:rsidR="00D07C70" w:rsidRDefault="00D07C70" w:rsidP="00565851">
      <w:r>
        <w:separator/>
      </w:r>
    </w:p>
  </w:endnote>
  <w:endnote w:type="continuationSeparator" w:id="0">
    <w:p w14:paraId="06B81E2F" w14:textId="77777777" w:rsidR="00D07C70" w:rsidRDefault="00D07C70" w:rsidP="005658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MS PGothic">
    <w:altName w:val="ＭＳ Ｐゴシック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201AFE" w14:textId="77777777" w:rsidR="00D07C70" w:rsidRDefault="00D07C70">
    <w:pPr>
      <w:pStyle w:val="a6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592332" w14:textId="77777777" w:rsidR="00D07C70" w:rsidRPr="00864B71" w:rsidRDefault="00D07C70">
    <w:pPr>
      <w:pStyle w:val="a6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69434E" w14:textId="77777777" w:rsidR="00D07C70" w:rsidRPr="00864B71" w:rsidRDefault="00D07C70">
    <w:pPr>
      <w:pStyle w:val="a6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51F3C3" w14:textId="77777777" w:rsidR="00D07C70" w:rsidRDefault="00D07C70" w:rsidP="00565851">
      <w:r>
        <w:separator/>
      </w:r>
    </w:p>
  </w:footnote>
  <w:footnote w:type="continuationSeparator" w:id="0">
    <w:p w14:paraId="0400463F" w14:textId="77777777" w:rsidR="00D07C70" w:rsidRDefault="00D07C70" w:rsidP="00565851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2EFC01" w14:textId="77777777" w:rsidR="00D07C70" w:rsidRDefault="00D07C70">
    <w:pPr>
      <w:pStyle w:val="a4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36B5A9" w14:textId="77777777" w:rsidR="00D07C70" w:rsidRPr="00864B71" w:rsidRDefault="00D07C70">
    <w:pPr>
      <w:pStyle w:val="a4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799DD8" w14:textId="77777777" w:rsidR="00D07C70" w:rsidRPr="00864B71" w:rsidRDefault="00D07C70">
    <w:pPr>
      <w:pStyle w:val="a4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D70A84"/>
    <w:multiLevelType w:val="hybridMultilevel"/>
    <w:tmpl w:val="96A6EB02"/>
    <w:lvl w:ilvl="0" w:tplc="B8FC455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1">
    <w:nsid w:val="1BB07432"/>
    <w:multiLevelType w:val="hybridMultilevel"/>
    <w:tmpl w:val="92DC9DAA"/>
    <w:lvl w:ilvl="0" w:tplc="D79C0BA2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>
    <w:nsid w:val="41800017"/>
    <w:multiLevelType w:val="hybridMultilevel"/>
    <w:tmpl w:val="9334A3EE"/>
    <w:lvl w:ilvl="0" w:tplc="49ACE35A">
      <w:start w:val="1"/>
      <w:numFmt w:val="decimal"/>
      <w:lvlText w:val="%1"/>
      <w:lvlJc w:val="left"/>
      <w:pPr>
        <w:ind w:left="720" w:hanging="360"/>
      </w:pPr>
      <w:rPr>
        <w:rFonts w:asciiTheme="minorHAnsi" w:eastAsiaTheme="minorEastAsia" w:hAnsiTheme="minorHAnsi" w:cstheme="minorBidi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3">
    <w:nsid w:val="59450010"/>
    <w:multiLevelType w:val="hybridMultilevel"/>
    <w:tmpl w:val="270C6CBE"/>
    <w:lvl w:ilvl="0" w:tplc="852204CE">
      <w:start w:val="1"/>
      <w:numFmt w:val="decimal"/>
      <w:lvlText w:val="%1"/>
      <w:lvlJc w:val="left"/>
      <w:pPr>
        <w:ind w:left="780" w:hanging="360"/>
      </w:pPr>
      <w:rPr>
        <w:rFonts w:hint="default"/>
      </w:rPr>
    </w:lvl>
    <w:lvl w:ilvl="1" w:tplc="132E33A8">
      <w:start w:val="1"/>
      <w:numFmt w:val="decimalEnclosedCircle"/>
      <w:lvlText w:val="%2"/>
      <w:lvlJc w:val="left"/>
      <w:pPr>
        <w:ind w:left="1200" w:hanging="360"/>
      </w:pPr>
      <w:rPr>
        <w:rFonts w:hint="default"/>
      </w:r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4">
    <w:nsid w:val="62E118A4"/>
    <w:multiLevelType w:val="hybridMultilevel"/>
    <w:tmpl w:val="11229F0E"/>
    <w:lvl w:ilvl="0" w:tplc="3CC492F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>
    <w:nsid w:val="63E2105D"/>
    <w:multiLevelType w:val="hybridMultilevel"/>
    <w:tmpl w:val="8CD8D7CE"/>
    <w:lvl w:ilvl="0" w:tplc="C11E1C28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>
    <w:nsid w:val="644906D1"/>
    <w:multiLevelType w:val="hybridMultilevel"/>
    <w:tmpl w:val="1B36579E"/>
    <w:lvl w:ilvl="0" w:tplc="555C0370">
      <w:start w:val="1"/>
      <w:numFmt w:val="decimal"/>
      <w:lvlText w:val="%1"/>
      <w:lvlJc w:val="left"/>
      <w:pPr>
        <w:ind w:left="786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1266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6" w:hanging="420"/>
      </w:pPr>
    </w:lvl>
    <w:lvl w:ilvl="3" w:tplc="0409000F" w:tentative="1">
      <w:start w:val="1"/>
      <w:numFmt w:val="decimal"/>
      <w:lvlText w:val="%4."/>
      <w:lvlJc w:val="left"/>
      <w:pPr>
        <w:ind w:left="2106" w:hanging="420"/>
      </w:pPr>
    </w:lvl>
    <w:lvl w:ilvl="4" w:tplc="04090017" w:tentative="1">
      <w:start w:val="1"/>
      <w:numFmt w:val="aiueoFullWidth"/>
      <w:lvlText w:val="(%5)"/>
      <w:lvlJc w:val="left"/>
      <w:pPr>
        <w:ind w:left="2526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6" w:hanging="420"/>
      </w:pPr>
    </w:lvl>
    <w:lvl w:ilvl="6" w:tplc="0409000F" w:tentative="1">
      <w:start w:val="1"/>
      <w:numFmt w:val="decimal"/>
      <w:lvlText w:val="%7."/>
      <w:lvlJc w:val="left"/>
      <w:pPr>
        <w:ind w:left="3366" w:hanging="420"/>
      </w:pPr>
    </w:lvl>
    <w:lvl w:ilvl="7" w:tplc="04090017" w:tentative="1">
      <w:start w:val="1"/>
      <w:numFmt w:val="aiueoFullWidth"/>
      <w:lvlText w:val="(%8)"/>
      <w:lvlJc w:val="left"/>
      <w:pPr>
        <w:ind w:left="3786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6" w:hanging="420"/>
      </w:pPr>
    </w:lvl>
  </w:abstractNum>
  <w:abstractNum w:abstractNumId="7">
    <w:nsid w:val="66760990"/>
    <w:multiLevelType w:val="hybridMultilevel"/>
    <w:tmpl w:val="E8662546"/>
    <w:lvl w:ilvl="0" w:tplc="6D84DC88">
      <w:start w:val="1"/>
      <w:numFmt w:val="decimal"/>
      <w:lvlText w:val="%1"/>
      <w:lvlJc w:val="left"/>
      <w:pPr>
        <w:ind w:left="720" w:hanging="360"/>
      </w:pPr>
      <w:rPr>
        <w:rFonts w:asciiTheme="minorHAnsi" w:eastAsiaTheme="minorEastAsia" w:hAnsiTheme="minorHAnsi" w:cstheme="minorBidi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8">
    <w:nsid w:val="682811DD"/>
    <w:multiLevelType w:val="hybridMultilevel"/>
    <w:tmpl w:val="6C9869A8"/>
    <w:lvl w:ilvl="0" w:tplc="A01A93D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9">
    <w:nsid w:val="703276E7"/>
    <w:multiLevelType w:val="hybridMultilevel"/>
    <w:tmpl w:val="D29C47D8"/>
    <w:lvl w:ilvl="0" w:tplc="FA5AF984">
      <w:start w:val="1"/>
      <w:numFmt w:val="decimal"/>
      <w:lvlText w:val="%1"/>
      <w:lvlJc w:val="left"/>
      <w:pPr>
        <w:ind w:left="640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1120" w:hanging="420"/>
      </w:pPr>
    </w:lvl>
    <w:lvl w:ilvl="2" w:tplc="04090011" w:tentative="1">
      <w:start w:val="1"/>
      <w:numFmt w:val="decimalEnclosedCircle"/>
      <w:lvlText w:val="%3"/>
      <w:lvlJc w:val="left"/>
      <w:pPr>
        <w:ind w:left="1540" w:hanging="420"/>
      </w:pPr>
    </w:lvl>
    <w:lvl w:ilvl="3" w:tplc="0409000F" w:tentative="1">
      <w:start w:val="1"/>
      <w:numFmt w:val="decimal"/>
      <w:lvlText w:val="%4."/>
      <w:lvlJc w:val="left"/>
      <w:pPr>
        <w:ind w:left="1960" w:hanging="420"/>
      </w:pPr>
    </w:lvl>
    <w:lvl w:ilvl="4" w:tplc="04090017" w:tentative="1">
      <w:start w:val="1"/>
      <w:numFmt w:val="aiueoFullWidth"/>
      <w:lvlText w:val="(%5)"/>
      <w:lvlJc w:val="left"/>
      <w:pPr>
        <w:ind w:left="238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00" w:hanging="420"/>
      </w:pPr>
    </w:lvl>
    <w:lvl w:ilvl="6" w:tplc="0409000F" w:tentative="1">
      <w:start w:val="1"/>
      <w:numFmt w:val="decimal"/>
      <w:lvlText w:val="%7."/>
      <w:lvlJc w:val="left"/>
      <w:pPr>
        <w:ind w:left="3220" w:hanging="420"/>
      </w:pPr>
    </w:lvl>
    <w:lvl w:ilvl="7" w:tplc="04090017" w:tentative="1">
      <w:start w:val="1"/>
      <w:numFmt w:val="aiueoFullWidth"/>
      <w:lvlText w:val="(%8)"/>
      <w:lvlJc w:val="left"/>
      <w:pPr>
        <w:ind w:left="3640" w:hanging="420"/>
      </w:pPr>
    </w:lvl>
    <w:lvl w:ilvl="8" w:tplc="04090011" w:tentative="1">
      <w:start w:val="1"/>
      <w:numFmt w:val="decimalEnclosedCircle"/>
      <w:lvlText w:val="%9"/>
      <w:lvlJc w:val="left"/>
      <w:pPr>
        <w:ind w:left="4060" w:hanging="420"/>
      </w:pPr>
    </w:lvl>
  </w:abstractNum>
  <w:abstractNum w:abstractNumId="10">
    <w:nsid w:val="7C732859"/>
    <w:multiLevelType w:val="hybridMultilevel"/>
    <w:tmpl w:val="D29C47D8"/>
    <w:lvl w:ilvl="0" w:tplc="FA5AF984">
      <w:start w:val="1"/>
      <w:numFmt w:val="decimal"/>
      <w:lvlText w:val="%1"/>
      <w:lvlJc w:val="left"/>
      <w:pPr>
        <w:ind w:left="640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1120" w:hanging="420"/>
      </w:pPr>
    </w:lvl>
    <w:lvl w:ilvl="2" w:tplc="04090011" w:tentative="1">
      <w:start w:val="1"/>
      <w:numFmt w:val="decimalEnclosedCircle"/>
      <w:lvlText w:val="%3"/>
      <w:lvlJc w:val="left"/>
      <w:pPr>
        <w:ind w:left="1540" w:hanging="420"/>
      </w:pPr>
    </w:lvl>
    <w:lvl w:ilvl="3" w:tplc="0409000F" w:tentative="1">
      <w:start w:val="1"/>
      <w:numFmt w:val="decimal"/>
      <w:lvlText w:val="%4."/>
      <w:lvlJc w:val="left"/>
      <w:pPr>
        <w:ind w:left="1960" w:hanging="420"/>
      </w:pPr>
    </w:lvl>
    <w:lvl w:ilvl="4" w:tplc="04090017" w:tentative="1">
      <w:start w:val="1"/>
      <w:numFmt w:val="aiueoFullWidth"/>
      <w:lvlText w:val="(%5)"/>
      <w:lvlJc w:val="left"/>
      <w:pPr>
        <w:ind w:left="238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00" w:hanging="420"/>
      </w:pPr>
    </w:lvl>
    <w:lvl w:ilvl="6" w:tplc="0409000F" w:tentative="1">
      <w:start w:val="1"/>
      <w:numFmt w:val="decimal"/>
      <w:lvlText w:val="%7."/>
      <w:lvlJc w:val="left"/>
      <w:pPr>
        <w:ind w:left="3220" w:hanging="420"/>
      </w:pPr>
    </w:lvl>
    <w:lvl w:ilvl="7" w:tplc="04090017" w:tentative="1">
      <w:start w:val="1"/>
      <w:numFmt w:val="aiueoFullWidth"/>
      <w:lvlText w:val="(%8)"/>
      <w:lvlJc w:val="left"/>
      <w:pPr>
        <w:ind w:left="3640" w:hanging="420"/>
      </w:pPr>
    </w:lvl>
    <w:lvl w:ilvl="8" w:tplc="04090011" w:tentative="1">
      <w:start w:val="1"/>
      <w:numFmt w:val="decimalEnclosedCircle"/>
      <w:lvlText w:val="%9"/>
      <w:lvlJc w:val="left"/>
      <w:pPr>
        <w:ind w:left="4060" w:hanging="420"/>
      </w:p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2"/>
  </w:num>
  <w:num w:numId="5">
    <w:abstractNumId w:val="7"/>
  </w:num>
  <w:num w:numId="6">
    <w:abstractNumId w:val="3"/>
  </w:num>
  <w:num w:numId="7">
    <w:abstractNumId w:val="8"/>
  </w:num>
  <w:num w:numId="8">
    <w:abstractNumId w:val="6"/>
  </w:num>
  <w:num w:numId="9">
    <w:abstractNumId w:val="9"/>
  </w:num>
  <w:num w:numId="10">
    <w:abstractNumId w:val="10"/>
  </w:num>
  <w:num w:numId="11">
    <w:abstractNumId w:val="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proofState w:spelling="clean" w:grammar="clean"/>
  <w:trackRevisions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492E"/>
    <w:rsid w:val="00005B3A"/>
    <w:rsid w:val="00005C1C"/>
    <w:rsid w:val="000173E4"/>
    <w:rsid w:val="00017E17"/>
    <w:rsid w:val="00036C94"/>
    <w:rsid w:val="00041873"/>
    <w:rsid w:val="000449AF"/>
    <w:rsid w:val="000541B9"/>
    <w:rsid w:val="0007334D"/>
    <w:rsid w:val="00075890"/>
    <w:rsid w:val="00075A5D"/>
    <w:rsid w:val="0008102A"/>
    <w:rsid w:val="000850DD"/>
    <w:rsid w:val="00091A24"/>
    <w:rsid w:val="000B07BA"/>
    <w:rsid w:val="000B225A"/>
    <w:rsid w:val="000B3509"/>
    <w:rsid w:val="000B64C0"/>
    <w:rsid w:val="000B64C8"/>
    <w:rsid w:val="000D4FF2"/>
    <w:rsid w:val="000E52B8"/>
    <w:rsid w:val="000E556A"/>
    <w:rsid w:val="00100458"/>
    <w:rsid w:val="00101498"/>
    <w:rsid w:val="00101B63"/>
    <w:rsid w:val="00104FC2"/>
    <w:rsid w:val="001070CF"/>
    <w:rsid w:val="00113417"/>
    <w:rsid w:val="00113ACE"/>
    <w:rsid w:val="00120AAF"/>
    <w:rsid w:val="00122EEC"/>
    <w:rsid w:val="0012401C"/>
    <w:rsid w:val="001310FD"/>
    <w:rsid w:val="00131119"/>
    <w:rsid w:val="001315D6"/>
    <w:rsid w:val="00133E6A"/>
    <w:rsid w:val="00136AE5"/>
    <w:rsid w:val="0014119E"/>
    <w:rsid w:val="001450D5"/>
    <w:rsid w:val="001507EA"/>
    <w:rsid w:val="00152D63"/>
    <w:rsid w:val="001600BC"/>
    <w:rsid w:val="001614B7"/>
    <w:rsid w:val="00164A8A"/>
    <w:rsid w:val="00165584"/>
    <w:rsid w:val="00174FAF"/>
    <w:rsid w:val="0017634C"/>
    <w:rsid w:val="001844DD"/>
    <w:rsid w:val="00185CB8"/>
    <w:rsid w:val="001870C7"/>
    <w:rsid w:val="00192617"/>
    <w:rsid w:val="00195798"/>
    <w:rsid w:val="001961DE"/>
    <w:rsid w:val="001B0394"/>
    <w:rsid w:val="001B4A25"/>
    <w:rsid w:val="001C6FF9"/>
    <w:rsid w:val="001D4DA0"/>
    <w:rsid w:val="001D6D8D"/>
    <w:rsid w:val="001D7381"/>
    <w:rsid w:val="001E29BE"/>
    <w:rsid w:val="001F26DF"/>
    <w:rsid w:val="001F53F7"/>
    <w:rsid w:val="00204442"/>
    <w:rsid w:val="002064B1"/>
    <w:rsid w:val="00223CD6"/>
    <w:rsid w:val="00223FCA"/>
    <w:rsid w:val="0022423C"/>
    <w:rsid w:val="00224D59"/>
    <w:rsid w:val="0022616A"/>
    <w:rsid w:val="00230AA4"/>
    <w:rsid w:val="002335CF"/>
    <w:rsid w:val="002402D7"/>
    <w:rsid w:val="00245619"/>
    <w:rsid w:val="002458B0"/>
    <w:rsid w:val="00247914"/>
    <w:rsid w:val="00251EAF"/>
    <w:rsid w:val="00254B6F"/>
    <w:rsid w:val="00267BD8"/>
    <w:rsid w:val="00270C5E"/>
    <w:rsid w:val="00270CDA"/>
    <w:rsid w:val="00282953"/>
    <w:rsid w:val="00282A10"/>
    <w:rsid w:val="00286302"/>
    <w:rsid w:val="0028662A"/>
    <w:rsid w:val="002873FA"/>
    <w:rsid w:val="00287716"/>
    <w:rsid w:val="00295C17"/>
    <w:rsid w:val="00296FBE"/>
    <w:rsid w:val="002D1D27"/>
    <w:rsid w:val="002D24C7"/>
    <w:rsid w:val="002D4469"/>
    <w:rsid w:val="002D4B90"/>
    <w:rsid w:val="002E2F26"/>
    <w:rsid w:val="002E422D"/>
    <w:rsid w:val="002F00A7"/>
    <w:rsid w:val="002F5BBA"/>
    <w:rsid w:val="002F5EAC"/>
    <w:rsid w:val="00300C9E"/>
    <w:rsid w:val="00302FE5"/>
    <w:rsid w:val="00304715"/>
    <w:rsid w:val="003067CA"/>
    <w:rsid w:val="00306E06"/>
    <w:rsid w:val="00307E6A"/>
    <w:rsid w:val="0031051F"/>
    <w:rsid w:val="0032128C"/>
    <w:rsid w:val="003328AC"/>
    <w:rsid w:val="003355A5"/>
    <w:rsid w:val="00351D8F"/>
    <w:rsid w:val="003642E4"/>
    <w:rsid w:val="00364E5F"/>
    <w:rsid w:val="00370F83"/>
    <w:rsid w:val="00371845"/>
    <w:rsid w:val="00372889"/>
    <w:rsid w:val="00381054"/>
    <w:rsid w:val="00382494"/>
    <w:rsid w:val="00382A68"/>
    <w:rsid w:val="00383C89"/>
    <w:rsid w:val="00384872"/>
    <w:rsid w:val="003952B4"/>
    <w:rsid w:val="003A7EBC"/>
    <w:rsid w:val="003B0C6D"/>
    <w:rsid w:val="003B5462"/>
    <w:rsid w:val="003B7130"/>
    <w:rsid w:val="003C0848"/>
    <w:rsid w:val="003C126D"/>
    <w:rsid w:val="003C5735"/>
    <w:rsid w:val="003D05DE"/>
    <w:rsid w:val="003D1A2A"/>
    <w:rsid w:val="003E2D02"/>
    <w:rsid w:val="003E51C6"/>
    <w:rsid w:val="003F414A"/>
    <w:rsid w:val="00407620"/>
    <w:rsid w:val="00410D7A"/>
    <w:rsid w:val="0042353D"/>
    <w:rsid w:val="00424B11"/>
    <w:rsid w:val="00424CCA"/>
    <w:rsid w:val="0042776D"/>
    <w:rsid w:val="00427FF6"/>
    <w:rsid w:val="00436626"/>
    <w:rsid w:val="00437788"/>
    <w:rsid w:val="00437C5D"/>
    <w:rsid w:val="0044184D"/>
    <w:rsid w:val="0044441A"/>
    <w:rsid w:val="00445A82"/>
    <w:rsid w:val="00446C35"/>
    <w:rsid w:val="0045187E"/>
    <w:rsid w:val="00452822"/>
    <w:rsid w:val="00454375"/>
    <w:rsid w:val="00454E37"/>
    <w:rsid w:val="004565AE"/>
    <w:rsid w:val="00461890"/>
    <w:rsid w:val="00462E55"/>
    <w:rsid w:val="004648C0"/>
    <w:rsid w:val="00471652"/>
    <w:rsid w:val="00474765"/>
    <w:rsid w:val="00476FBC"/>
    <w:rsid w:val="00477489"/>
    <w:rsid w:val="004811CB"/>
    <w:rsid w:val="00490089"/>
    <w:rsid w:val="00492093"/>
    <w:rsid w:val="0049421F"/>
    <w:rsid w:val="004945EB"/>
    <w:rsid w:val="00496CE5"/>
    <w:rsid w:val="004A152C"/>
    <w:rsid w:val="004A3C97"/>
    <w:rsid w:val="004A407C"/>
    <w:rsid w:val="004A4680"/>
    <w:rsid w:val="004B043D"/>
    <w:rsid w:val="004C6B9C"/>
    <w:rsid w:val="004C7491"/>
    <w:rsid w:val="004D35E9"/>
    <w:rsid w:val="004D612B"/>
    <w:rsid w:val="004E0538"/>
    <w:rsid w:val="004E1261"/>
    <w:rsid w:val="004E65A7"/>
    <w:rsid w:val="004F5123"/>
    <w:rsid w:val="00522F4E"/>
    <w:rsid w:val="0054018E"/>
    <w:rsid w:val="00540B88"/>
    <w:rsid w:val="005431F6"/>
    <w:rsid w:val="00547A84"/>
    <w:rsid w:val="00556776"/>
    <w:rsid w:val="0056039E"/>
    <w:rsid w:val="00565851"/>
    <w:rsid w:val="0056718A"/>
    <w:rsid w:val="00567777"/>
    <w:rsid w:val="00572ED8"/>
    <w:rsid w:val="0057408E"/>
    <w:rsid w:val="005754E3"/>
    <w:rsid w:val="0058217A"/>
    <w:rsid w:val="0058475A"/>
    <w:rsid w:val="00590F5F"/>
    <w:rsid w:val="00593BD3"/>
    <w:rsid w:val="00595B64"/>
    <w:rsid w:val="005A3B57"/>
    <w:rsid w:val="005A6DB7"/>
    <w:rsid w:val="005A7A9F"/>
    <w:rsid w:val="005B266A"/>
    <w:rsid w:val="005B4406"/>
    <w:rsid w:val="005B48F8"/>
    <w:rsid w:val="005C0644"/>
    <w:rsid w:val="005C0B72"/>
    <w:rsid w:val="005C3A48"/>
    <w:rsid w:val="005C65F8"/>
    <w:rsid w:val="005C70C3"/>
    <w:rsid w:val="005D3CD3"/>
    <w:rsid w:val="005D5550"/>
    <w:rsid w:val="005E7AEC"/>
    <w:rsid w:val="005F01F7"/>
    <w:rsid w:val="005F5FB1"/>
    <w:rsid w:val="00600298"/>
    <w:rsid w:val="006067CE"/>
    <w:rsid w:val="0061287F"/>
    <w:rsid w:val="00615EB3"/>
    <w:rsid w:val="00623FAB"/>
    <w:rsid w:val="00637833"/>
    <w:rsid w:val="00647CDD"/>
    <w:rsid w:val="006617D1"/>
    <w:rsid w:val="00661FBF"/>
    <w:rsid w:val="00662ABC"/>
    <w:rsid w:val="00676056"/>
    <w:rsid w:val="00680649"/>
    <w:rsid w:val="00685C4B"/>
    <w:rsid w:val="00691543"/>
    <w:rsid w:val="00692DDC"/>
    <w:rsid w:val="00693004"/>
    <w:rsid w:val="00695420"/>
    <w:rsid w:val="00697F37"/>
    <w:rsid w:val="006A7802"/>
    <w:rsid w:val="006B00D7"/>
    <w:rsid w:val="006B4037"/>
    <w:rsid w:val="006B742E"/>
    <w:rsid w:val="006B7827"/>
    <w:rsid w:val="006C14F8"/>
    <w:rsid w:val="006C1E2F"/>
    <w:rsid w:val="006C492E"/>
    <w:rsid w:val="006C6109"/>
    <w:rsid w:val="006C739A"/>
    <w:rsid w:val="006C73F7"/>
    <w:rsid w:val="006C7EE9"/>
    <w:rsid w:val="006D1745"/>
    <w:rsid w:val="006D3CC3"/>
    <w:rsid w:val="006E0B5A"/>
    <w:rsid w:val="006E1462"/>
    <w:rsid w:val="006E5EE2"/>
    <w:rsid w:val="006F40E0"/>
    <w:rsid w:val="006F7234"/>
    <w:rsid w:val="00701A8B"/>
    <w:rsid w:val="00702C47"/>
    <w:rsid w:val="00703467"/>
    <w:rsid w:val="00704E69"/>
    <w:rsid w:val="00710C26"/>
    <w:rsid w:val="00712029"/>
    <w:rsid w:val="0071251A"/>
    <w:rsid w:val="00717A8F"/>
    <w:rsid w:val="00720B67"/>
    <w:rsid w:val="00724ED6"/>
    <w:rsid w:val="00726460"/>
    <w:rsid w:val="00743788"/>
    <w:rsid w:val="00744890"/>
    <w:rsid w:val="00744CE0"/>
    <w:rsid w:val="00747003"/>
    <w:rsid w:val="00751DC8"/>
    <w:rsid w:val="007539E1"/>
    <w:rsid w:val="007645DB"/>
    <w:rsid w:val="0078427E"/>
    <w:rsid w:val="007877FB"/>
    <w:rsid w:val="007972A5"/>
    <w:rsid w:val="007A5C79"/>
    <w:rsid w:val="007A6363"/>
    <w:rsid w:val="007A6A7E"/>
    <w:rsid w:val="007C2826"/>
    <w:rsid w:val="007E11F6"/>
    <w:rsid w:val="007E1AE9"/>
    <w:rsid w:val="007E7EB0"/>
    <w:rsid w:val="007F1736"/>
    <w:rsid w:val="007F2CA8"/>
    <w:rsid w:val="007F6CCE"/>
    <w:rsid w:val="007F7F2D"/>
    <w:rsid w:val="00802FF6"/>
    <w:rsid w:val="00803EF1"/>
    <w:rsid w:val="00814CA0"/>
    <w:rsid w:val="008212DF"/>
    <w:rsid w:val="00822B0D"/>
    <w:rsid w:val="0082534A"/>
    <w:rsid w:val="00833D45"/>
    <w:rsid w:val="00833D9D"/>
    <w:rsid w:val="00847597"/>
    <w:rsid w:val="008524AE"/>
    <w:rsid w:val="0085776D"/>
    <w:rsid w:val="008629C7"/>
    <w:rsid w:val="00864B71"/>
    <w:rsid w:val="00867361"/>
    <w:rsid w:val="008704EA"/>
    <w:rsid w:val="008707BA"/>
    <w:rsid w:val="00875CBE"/>
    <w:rsid w:val="008773FA"/>
    <w:rsid w:val="008777FE"/>
    <w:rsid w:val="008828BF"/>
    <w:rsid w:val="00886630"/>
    <w:rsid w:val="00887F05"/>
    <w:rsid w:val="00891DFC"/>
    <w:rsid w:val="008A2314"/>
    <w:rsid w:val="008A3DBC"/>
    <w:rsid w:val="008B3798"/>
    <w:rsid w:val="008B682F"/>
    <w:rsid w:val="008B75C7"/>
    <w:rsid w:val="008C2B6B"/>
    <w:rsid w:val="008D1058"/>
    <w:rsid w:val="008E0ECE"/>
    <w:rsid w:val="008F3C7F"/>
    <w:rsid w:val="008F6517"/>
    <w:rsid w:val="0091181B"/>
    <w:rsid w:val="00914C02"/>
    <w:rsid w:val="009162DF"/>
    <w:rsid w:val="009316DA"/>
    <w:rsid w:val="00937D28"/>
    <w:rsid w:val="0094087C"/>
    <w:rsid w:val="00944B59"/>
    <w:rsid w:val="00947E9F"/>
    <w:rsid w:val="0095585A"/>
    <w:rsid w:val="00957D94"/>
    <w:rsid w:val="00962B84"/>
    <w:rsid w:val="00963016"/>
    <w:rsid w:val="00965C22"/>
    <w:rsid w:val="00970E20"/>
    <w:rsid w:val="009734DB"/>
    <w:rsid w:val="00974C3D"/>
    <w:rsid w:val="00981DD9"/>
    <w:rsid w:val="009843E4"/>
    <w:rsid w:val="009900D0"/>
    <w:rsid w:val="0099618A"/>
    <w:rsid w:val="00996DF1"/>
    <w:rsid w:val="009976B1"/>
    <w:rsid w:val="009A6136"/>
    <w:rsid w:val="009A6657"/>
    <w:rsid w:val="009A6F81"/>
    <w:rsid w:val="009B1913"/>
    <w:rsid w:val="009B3B40"/>
    <w:rsid w:val="009C0DF6"/>
    <w:rsid w:val="009D34AE"/>
    <w:rsid w:val="009D5C15"/>
    <w:rsid w:val="009E73ED"/>
    <w:rsid w:val="009F2DA0"/>
    <w:rsid w:val="009F70F5"/>
    <w:rsid w:val="00A075ED"/>
    <w:rsid w:val="00A13001"/>
    <w:rsid w:val="00A163F2"/>
    <w:rsid w:val="00A16847"/>
    <w:rsid w:val="00A16B20"/>
    <w:rsid w:val="00A20A1D"/>
    <w:rsid w:val="00A23017"/>
    <w:rsid w:val="00A26937"/>
    <w:rsid w:val="00A37783"/>
    <w:rsid w:val="00A4594C"/>
    <w:rsid w:val="00A544F6"/>
    <w:rsid w:val="00A61361"/>
    <w:rsid w:val="00A71901"/>
    <w:rsid w:val="00A73266"/>
    <w:rsid w:val="00A8090F"/>
    <w:rsid w:val="00A8686A"/>
    <w:rsid w:val="00A92FC8"/>
    <w:rsid w:val="00A933FB"/>
    <w:rsid w:val="00A93DA5"/>
    <w:rsid w:val="00AB5807"/>
    <w:rsid w:val="00AB5A4E"/>
    <w:rsid w:val="00AB5FC0"/>
    <w:rsid w:val="00AC444B"/>
    <w:rsid w:val="00AC5498"/>
    <w:rsid w:val="00AD2204"/>
    <w:rsid w:val="00AD6E45"/>
    <w:rsid w:val="00AE0385"/>
    <w:rsid w:val="00AE0AA2"/>
    <w:rsid w:val="00AE66BB"/>
    <w:rsid w:val="00AF662C"/>
    <w:rsid w:val="00B05084"/>
    <w:rsid w:val="00B07F4C"/>
    <w:rsid w:val="00B12AA9"/>
    <w:rsid w:val="00B1338B"/>
    <w:rsid w:val="00B13D6A"/>
    <w:rsid w:val="00B16E19"/>
    <w:rsid w:val="00B256C5"/>
    <w:rsid w:val="00B31D96"/>
    <w:rsid w:val="00B32938"/>
    <w:rsid w:val="00B37514"/>
    <w:rsid w:val="00B412F4"/>
    <w:rsid w:val="00B4379C"/>
    <w:rsid w:val="00B477D8"/>
    <w:rsid w:val="00B50A09"/>
    <w:rsid w:val="00B53C50"/>
    <w:rsid w:val="00B65408"/>
    <w:rsid w:val="00B67CDE"/>
    <w:rsid w:val="00B72BC2"/>
    <w:rsid w:val="00B72E1E"/>
    <w:rsid w:val="00B730F1"/>
    <w:rsid w:val="00B74E3A"/>
    <w:rsid w:val="00B8076E"/>
    <w:rsid w:val="00B81DC7"/>
    <w:rsid w:val="00B8341A"/>
    <w:rsid w:val="00B83D36"/>
    <w:rsid w:val="00B87318"/>
    <w:rsid w:val="00B87A3C"/>
    <w:rsid w:val="00B90F46"/>
    <w:rsid w:val="00B9189E"/>
    <w:rsid w:val="00B92506"/>
    <w:rsid w:val="00B963B8"/>
    <w:rsid w:val="00B968D5"/>
    <w:rsid w:val="00B978D8"/>
    <w:rsid w:val="00BA2D5C"/>
    <w:rsid w:val="00BA5DA7"/>
    <w:rsid w:val="00BA6438"/>
    <w:rsid w:val="00BB290B"/>
    <w:rsid w:val="00BC0980"/>
    <w:rsid w:val="00BC4452"/>
    <w:rsid w:val="00BD109E"/>
    <w:rsid w:val="00BD2950"/>
    <w:rsid w:val="00BD3DEB"/>
    <w:rsid w:val="00BD506E"/>
    <w:rsid w:val="00BD63E1"/>
    <w:rsid w:val="00BE3467"/>
    <w:rsid w:val="00BE655A"/>
    <w:rsid w:val="00BF66E5"/>
    <w:rsid w:val="00C01865"/>
    <w:rsid w:val="00C068AE"/>
    <w:rsid w:val="00C116CB"/>
    <w:rsid w:val="00C13ABA"/>
    <w:rsid w:val="00C17CD5"/>
    <w:rsid w:val="00C265AB"/>
    <w:rsid w:val="00C36C69"/>
    <w:rsid w:val="00C4733B"/>
    <w:rsid w:val="00C50FEB"/>
    <w:rsid w:val="00C5594D"/>
    <w:rsid w:val="00C567B0"/>
    <w:rsid w:val="00C60F9F"/>
    <w:rsid w:val="00C66D5E"/>
    <w:rsid w:val="00C73106"/>
    <w:rsid w:val="00C73136"/>
    <w:rsid w:val="00C80296"/>
    <w:rsid w:val="00C82226"/>
    <w:rsid w:val="00C90854"/>
    <w:rsid w:val="00C90EB5"/>
    <w:rsid w:val="00C976CB"/>
    <w:rsid w:val="00CA02E4"/>
    <w:rsid w:val="00CA03FB"/>
    <w:rsid w:val="00CA0B06"/>
    <w:rsid w:val="00CA2880"/>
    <w:rsid w:val="00CA2D5A"/>
    <w:rsid w:val="00CB59F7"/>
    <w:rsid w:val="00CB796E"/>
    <w:rsid w:val="00CC1C63"/>
    <w:rsid w:val="00CC5086"/>
    <w:rsid w:val="00CC61D1"/>
    <w:rsid w:val="00CD4A64"/>
    <w:rsid w:val="00CD6FE7"/>
    <w:rsid w:val="00CE117A"/>
    <w:rsid w:val="00CE14BD"/>
    <w:rsid w:val="00CF1A68"/>
    <w:rsid w:val="00CF1E54"/>
    <w:rsid w:val="00CF23C4"/>
    <w:rsid w:val="00D041B9"/>
    <w:rsid w:val="00D04FB3"/>
    <w:rsid w:val="00D07C70"/>
    <w:rsid w:val="00D10DC7"/>
    <w:rsid w:val="00D11575"/>
    <w:rsid w:val="00D13B67"/>
    <w:rsid w:val="00D20E04"/>
    <w:rsid w:val="00D31C6B"/>
    <w:rsid w:val="00D31F36"/>
    <w:rsid w:val="00D34126"/>
    <w:rsid w:val="00D4380B"/>
    <w:rsid w:val="00D475AF"/>
    <w:rsid w:val="00D53409"/>
    <w:rsid w:val="00D54F33"/>
    <w:rsid w:val="00D723B7"/>
    <w:rsid w:val="00D736C0"/>
    <w:rsid w:val="00D7424B"/>
    <w:rsid w:val="00D77000"/>
    <w:rsid w:val="00D83773"/>
    <w:rsid w:val="00D87FE9"/>
    <w:rsid w:val="00D92943"/>
    <w:rsid w:val="00DB31FB"/>
    <w:rsid w:val="00DB6B63"/>
    <w:rsid w:val="00DC3E8C"/>
    <w:rsid w:val="00DC4FE1"/>
    <w:rsid w:val="00DD02DA"/>
    <w:rsid w:val="00DD067A"/>
    <w:rsid w:val="00DD2315"/>
    <w:rsid w:val="00DD466C"/>
    <w:rsid w:val="00DE36F6"/>
    <w:rsid w:val="00DE5359"/>
    <w:rsid w:val="00DF3934"/>
    <w:rsid w:val="00DF48C9"/>
    <w:rsid w:val="00DF5338"/>
    <w:rsid w:val="00DF5F0D"/>
    <w:rsid w:val="00DF6558"/>
    <w:rsid w:val="00E02672"/>
    <w:rsid w:val="00E15830"/>
    <w:rsid w:val="00E179BE"/>
    <w:rsid w:val="00E26769"/>
    <w:rsid w:val="00E32905"/>
    <w:rsid w:val="00E34AEB"/>
    <w:rsid w:val="00E359E8"/>
    <w:rsid w:val="00E400AA"/>
    <w:rsid w:val="00E43E90"/>
    <w:rsid w:val="00E635F0"/>
    <w:rsid w:val="00E748CE"/>
    <w:rsid w:val="00E77C68"/>
    <w:rsid w:val="00E80225"/>
    <w:rsid w:val="00E83410"/>
    <w:rsid w:val="00E84E3E"/>
    <w:rsid w:val="00E908AD"/>
    <w:rsid w:val="00E90A5A"/>
    <w:rsid w:val="00E93DE9"/>
    <w:rsid w:val="00EA0B48"/>
    <w:rsid w:val="00EA14FA"/>
    <w:rsid w:val="00EA2878"/>
    <w:rsid w:val="00EA30CF"/>
    <w:rsid w:val="00EA473A"/>
    <w:rsid w:val="00EA6817"/>
    <w:rsid w:val="00EA7F48"/>
    <w:rsid w:val="00EB302F"/>
    <w:rsid w:val="00EB390A"/>
    <w:rsid w:val="00EB525D"/>
    <w:rsid w:val="00EC07E3"/>
    <w:rsid w:val="00EC0912"/>
    <w:rsid w:val="00EC0AF1"/>
    <w:rsid w:val="00EC3FD2"/>
    <w:rsid w:val="00EC4FDC"/>
    <w:rsid w:val="00ED2242"/>
    <w:rsid w:val="00ED2A29"/>
    <w:rsid w:val="00EF6BB6"/>
    <w:rsid w:val="00F01C5C"/>
    <w:rsid w:val="00F0677E"/>
    <w:rsid w:val="00F1668F"/>
    <w:rsid w:val="00F16F6F"/>
    <w:rsid w:val="00F20059"/>
    <w:rsid w:val="00F2375E"/>
    <w:rsid w:val="00F35774"/>
    <w:rsid w:val="00F35DE3"/>
    <w:rsid w:val="00F37968"/>
    <w:rsid w:val="00F47061"/>
    <w:rsid w:val="00F47B7D"/>
    <w:rsid w:val="00F52E1B"/>
    <w:rsid w:val="00F5590C"/>
    <w:rsid w:val="00F67DC3"/>
    <w:rsid w:val="00F72DEB"/>
    <w:rsid w:val="00F82F73"/>
    <w:rsid w:val="00F831EF"/>
    <w:rsid w:val="00F9140B"/>
    <w:rsid w:val="00F930CD"/>
    <w:rsid w:val="00FA08B6"/>
    <w:rsid w:val="00FA4C50"/>
    <w:rsid w:val="00FA7DFE"/>
    <w:rsid w:val="00FB12B8"/>
    <w:rsid w:val="00FC1FDA"/>
    <w:rsid w:val="00FC41A7"/>
    <w:rsid w:val="00FD2293"/>
    <w:rsid w:val="00FE3D6F"/>
    <w:rsid w:val="00FE546F"/>
    <w:rsid w:val="00FF111E"/>
    <w:rsid w:val="00FF2206"/>
    <w:rsid w:val="00FF3890"/>
    <w:rsid w:val="00FF616B"/>
    <w:rsid w:val="00FF62CD"/>
    <w:rsid w:val="00FF7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609F1E4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2" w:uiPriority="0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C492E"/>
    <w:rPr>
      <w:rFonts w:ascii="Times New Roman" w:eastAsia="MS Mincho" w:hAnsi="Times New Roman" w:cs="Times New Roman"/>
      <w:kern w:val="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Table Classic 2"/>
    <w:basedOn w:val="a1"/>
    <w:rsid w:val="006C492E"/>
    <w:rPr>
      <w:rFonts w:ascii="Times New Roman" w:eastAsia="MS Mincho" w:hAnsi="Times New Roman" w:cs="Times New Roman"/>
      <w:kern w:val="0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3">
    <w:name w:val="Table Grid"/>
    <w:basedOn w:val="a1"/>
    <w:uiPriority w:val="39"/>
    <w:rsid w:val="00DD02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565851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565851"/>
    <w:rPr>
      <w:rFonts w:ascii="Times New Roman" w:eastAsia="MS Mincho" w:hAnsi="Times New Roman" w:cs="Times New Roman"/>
      <w:kern w:val="0"/>
      <w:lang w:eastAsia="en-US"/>
    </w:rPr>
  </w:style>
  <w:style w:type="paragraph" w:styleId="a6">
    <w:name w:val="footer"/>
    <w:basedOn w:val="a"/>
    <w:link w:val="a7"/>
    <w:uiPriority w:val="99"/>
    <w:unhideWhenUsed/>
    <w:rsid w:val="0056585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565851"/>
    <w:rPr>
      <w:rFonts w:ascii="Times New Roman" w:eastAsia="MS Mincho" w:hAnsi="Times New Roman" w:cs="Times New Roman"/>
      <w:kern w:val="0"/>
      <w:lang w:eastAsia="en-US"/>
    </w:rPr>
  </w:style>
  <w:style w:type="paragraph" w:styleId="a8">
    <w:name w:val="Balloon Text"/>
    <w:basedOn w:val="a"/>
    <w:link w:val="a9"/>
    <w:uiPriority w:val="99"/>
    <w:semiHidden/>
    <w:unhideWhenUsed/>
    <w:rsid w:val="00DE5359"/>
    <w:rPr>
      <w:rFonts w:ascii="ヒラギノ角ゴ ProN W3" w:eastAsia="ヒラギノ角ゴ ProN W3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DE5359"/>
    <w:rPr>
      <w:rFonts w:ascii="ヒラギノ角ゴ ProN W3" w:eastAsia="ヒラギノ角ゴ ProN W3" w:hAnsi="Times New Roman" w:cs="Times New Roman"/>
      <w:kern w:val="0"/>
      <w:sz w:val="18"/>
      <w:szCs w:val="18"/>
      <w:lang w:eastAsia="en-US"/>
    </w:rPr>
  </w:style>
  <w:style w:type="paragraph" w:styleId="aa">
    <w:name w:val="List Paragraph"/>
    <w:basedOn w:val="a"/>
    <w:uiPriority w:val="34"/>
    <w:qFormat/>
    <w:rsid w:val="00DE5359"/>
    <w:pPr>
      <w:ind w:leftChars="400" w:left="960"/>
    </w:pPr>
  </w:style>
  <w:style w:type="character" w:styleId="ab">
    <w:name w:val="annotation reference"/>
    <w:basedOn w:val="a0"/>
    <w:uiPriority w:val="99"/>
    <w:semiHidden/>
    <w:unhideWhenUsed/>
    <w:rsid w:val="00DF3934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DF3934"/>
  </w:style>
  <w:style w:type="character" w:customStyle="1" w:styleId="ad">
    <w:name w:val="コメント文字列 (文字)"/>
    <w:basedOn w:val="a0"/>
    <w:link w:val="ac"/>
    <w:uiPriority w:val="99"/>
    <w:semiHidden/>
    <w:rsid w:val="00DF3934"/>
    <w:rPr>
      <w:rFonts w:ascii="Times New Roman" w:eastAsia="MS Mincho" w:hAnsi="Times New Roman" w:cs="Times New Roman"/>
      <w:kern w:val="0"/>
      <w:lang w:eastAsia="en-US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DF3934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DF3934"/>
    <w:rPr>
      <w:rFonts w:ascii="Times New Roman" w:eastAsia="MS Mincho" w:hAnsi="Times New Roman" w:cs="Times New Roman"/>
      <w:b/>
      <w:bCs/>
      <w:kern w:val="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2" w:uiPriority="0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C492E"/>
    <w:rPr>
      <w:rFonts w:ascii="Times New Roman" w:eastAsia="MS Mincho" w:hAnsi="Times New Roman" w:cs="Times New Roman"/>
      <w:kern w:val="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Table Classic 2"/>
    <w:basedOn w:val="a1"/>
    <w:rsid w:val="006C492E"/>
    <w:rPr>
      <w:rFonts w:ascii="Times New Roman" w:eastAsia="MS Mincho" w:hAnsi="Times New Roman" w:cs="Times New Roman"/>
      <w:kern w:val="0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3">
    <w:name w:val="Table Grid"/>
    <w:basedOn w:val="a1"/>
    <w:uiPriority w:val="39"/>
    <w:rsid w:val="00DD02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565851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565851"/>
    <w:rPr>
      <w:rFonts w:ascii="Times New Roman" w:eastAsia="MS Mincho" w:hAnsi="Times New Roman" w:cs="Times New Roman"/>
      <w:kern w:val="0"/>
      <w:lang w:eastAsia="en-US"/>
    </w:rPr>
  </w:style>
  <w:style w:type="paragraph" w:styleId="a6">
    <w:name w:val="footer"/>
    <w:basedOn w:val="a"/>
    <w:link w:val="a7"/>
    <w:uiPriority w:val="99"/>
    <w:unhideWhenUsed/>
    <w:rsid w:val="0056585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565851"/>
    <w:rPr>
      <w:rFonts w:ascii="Times New Roman" w:eastAsia="MS Mincho" w:hAnsi="Times New Roman" w:cs="Times New Roman"/>
      <w:kern w:val="0"/>
      <w:lang w:eastAsia="en-US"/>
    </w:rPr>
  </w:style>
  <w:style w:type="paragraph" w:styleId="a8">
    <w:name w:val="Balloon Text"/>
    <w:basedOn w:val="a"/>
    <w:link w:val="a9"/>
    <w:uiPriority w:val="99"/>
    <w:semiHidden/>
    <w:unhideWhenUsed/>
    <w:rsid w:val="00DE5359"/>
    <w:rPr>
      <w:rFonts w:ascii="ヒラギノ角ゴ ProN W3" w:eastAsia="ヒラギノ角ゴ ProN W3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DE5359"/>
    <w:rPr>
      <w:rFonts w:ascii="ヒラギノ角ゴ ProN W3" w:eastAsia="ヒラギノ角ゴ ProN W3" w:hAnsi="Times New Roman" w:cs="Times New Roman"/>
      <w:kern w:val="0"/>
      <w:sz w:val="18"/>
      <w:szCs w:val="18"/>
      <w:lang w:eastAsia="en-US"/>
    </w:rPr>
  </w:style>
  <w:style w:type="paragraph" w:styleId="aa">
    <w:name w:val="List Paragraph"/>
    <w:basedOn w:val="a"/>
    <w:uiPriority w:val="34"/>
    <w:qFormat/>
    <w:rsid w:val="00DE5359"/>
    <w:pPr>
      <w:ind w:leftChars="400" w:left="960"/>
    </w:pPr>
  </w:style>
  <w:style w:type="character" w:styleId="ab">
    <w:name w:val="annotation reference"/>
    <w:basedOn w:val="a0"/>
    <w:uiPriority w:val="99"/>
    <w:semiHidden/>
    <w:unhideWhenUsed/>
    <w:rsid w:val="00DF3934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DF3934"/>
  </w:style>
  <w:style w:type="character" w:customStyle="1" w:styleId="ad">
    <w:name w:val="コメント文字列 (文字)"/>
    <w:basedOn w:val="a0"/>
    <w:link w:val="ac"/>
    <w:uiPriority w:val="99"/>
    <w:semiHidden/>
    <w:rsid w:val="00DF3934"/>
    <w:rPr>
      <w:rFonts w:ascii="Times New Roman" w:eastAsia="MS Mincho" w:hAnsi="Times New Roman" w:cs="Times New Roman"/>
      <w:kern w:val="0"/>
      <w:lang w:eastAsia="en-US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DF3934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DF3934"/>
    <w:rPr>
      <w:rFonts w:ascii="Times New Roman" w:eastAsia="MS Mincho" w:hAnsi="Times New Roman" w:cs="Times New Roman"/>
      <w:b/>
      <w:bCs/>
      <w:kern w:val="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480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56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header" Target="header3.xml"/><Relationship Id="rId14" Type="http://schemas.openxmlformats.org/officeDocument/2006/relationships/footer" Target="footer3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8" Type="http://schemas.microsoft.com/office/2011/relationships/people" Target="people.xml"/><Relationship Id="rId19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C4F1B50-94F1-4B47-BF7A-413FD107AD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166</Characters>
  <Application>Microsoft Macintosh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uda Atsuhiro</dc:creator>
  <cp:lastModifiedBy>Masuda Atsuhiro</cp:lastModifiedBy>
  <cp:revision>2</cp:revision>
  <cp:lastPrinted>2016-03-17T01:57:00Z</cp:lastPrinted>
  <dcterms:created xsi:type="dcterms:W3CDTF">2018-02-06T23:29:00Z</dcterms:created>
  <dcterms:modified xsi:type="dcterms:W3CDTF">2018-02-06T23:29:00Z</dcterms:modified>
</cp:coreProperties>
</file>